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4677E" w14:textId="77777777" w:rsidR="000C3AC3" w:rsidRPr="00FA709B" w:rsidRDefault="000C3AC3" w:rsidP="000C3AC3">
      <w:pPr>
        <w:rPr>
          <w:b/>
          <w:color w:val="000000"/>
          <w:lang w:val="en-US"/>
        </w:rPr>
      </w:pPr>
      <w:bookmarkStart w:id="0" w:name="_GoBack"/>
      <w:r w:rsidRPr="00FA709B">
        <w:rPr>
          <w:b/>
          <w:color w:val="000000"/>
          <w:lang w:val="en-US"/>
        </w:rPr>
        <w:t>Supplement</w:t>
      </w:r>
    </w:p>
    <w:p w14:paraId="4623263D" w14:textId="77777777" w:rsidR="000C3AC3" w:rsidRPr="00FA709B" w:rsidRDefault="000C3AC3" w:rsidP="000C3AC3">
      <w:pPr>
        <w:rPr>
          <w:b/>
          <w:color w:val="000000"/>
          <w:lang w:val="en-US"/>
        </w:rPr>
      </w:pPr>
    </w:p>
    <w:p w14:paraId="4D7EC75A" w14:textId="77777777" w:rsidR="000C3AC3" w:rsidRPr="00FA709B" w:rsidRDefault="000C3AC3" w:rsidP="000C3AC3">
      <w:pPr>
        <w:pStyle w:val="NoSpacing"/>
        <w:rPr>
          <w:b/>
          <w:color w:val="000000"/>
          <w:lang w:val="en-US"/>
        </w:rPr>
      </w:pPr>
      <w:proofErr w:type="spellStart"/>
      <w:r w:rsidRPr="00FA709B">
        <w:rPr>
          <w:b/>
          <w:color w:val="000000"/>
          <w:lang w:val="en-US"/>
        </w:rPr>
        <w:t>Supplemantary</w:t>
      </w:r>
      <w:proofErr w:type="spellEnd"/>
      <w:r w:rsidRPr="00FA709B">
        <w:rPr>
          <w:b/>
          <w:color w:val="000000"/>
          <w:lang w:val="en-US"/>
        </w:rPr>
        <w:t xml:space="preserve"> Figure Legends</w:t>
      </w:r>
    </w:p>
    <w:p w14:paraId="13B2B5B1" w14:textId="77777777" w:rsidR="000C3AC3" w:rsidRPr="00FA709B" w:rsidRDefault="000C3AC3" w:rsidP="000C3AC3">
      <w:pPr>
        <w:pStyle w:val="NoSpacing"/>
        <w:rPr>
          <w:color w:val="000000"/>
          <w:lang w:val="en-US"/>
        </w:rPr>
      </w:pPr>
    </w:p>
    <w:p w14:paraId="49F113A7" w14:textId="77777777" w:rsidR="000C3AC3" w:rsidRPr="00FA709B" w:rsidRDefault="000C3AC3" w:rsidP="000C3AC3">
      <w:pPr>
        <w:spacing w:line="480" w:lineRule="auto"/>
        <w:jc w:val="both"/>
        <w:rPr>
          <w:b/>
          <w:lang w:val="en-US"/>
        </w:rPr>
      </w:pPr>
      <w:r w:rsidRPr="00FA709B">
        <w:rPr>
          <w:b/>
          <w:lang w:val="en-US"/>
        </w:rPr>
        <w:t>Supplementary Fig. 1</w:t>
      </w:r>
    </w:p>
    <w:p w14:paraId="408BCB07" w14:textId="77777777" w:rsidR="000C3AC3" w:rsidRPr="00FA709B" w:rsidRDefault="000C3AC3" w:rsidP="000C3AC3">
      <w:pPr>
        <w:spacing w:line="480" w:lineRule="auto"/>
        <w:jc w:val="both"/>
        <w:rPr>
          <w:b/>
          <w:lang w:val="en-US"/>
        </w:rPr>
      </w:pPr>
      <w:r w:rsidRPr="00FA709B">
        <w:rPr>
          <w:lang w:val="en-US"/>
        </w:rPr>
        <w:t>Hospital Frailty Risk according to year of TAVI.</w:t>
      </w:r>
    </w:p>
    <w:p w14:paraId="4DF8B1D2" w14:textId="77777777" w:rsidR="000C3AC3" w:rsidRPr="00FA709B" w:rsidRDefault="000C3AC3" w:rsidP="000C3AC3">
      <w:pPr>
        <w:jc w:val="both"/>
        <w:rPr>
          <w:b/>
          <w:lang w:val="en-US"/>
        </w:rPr>
      </w:pPr>
      <w:r w:rsidRPr="00FA709B">
        <w:rPr>
          <w:b/>
          <w:lang w:val="en-US"/>
        </w:rPr>
        <w:t>Supplementary Table 1: List of ICD-10-codes, their prevalence, and the number of points that each variable contributes to the creation of the HFR score.</w:t>
      </w:r>
    </w:p>
    <w:p w14:paraId="58CA9CCE" w14:textId="77777777" w:rsidR="000C3AC3" w:rsidRPr="00FA709B" w:rsidRDefault="000C3AC3" w:rsidP="000C3AC3">
      <w:pPr>
        <w:jc w:val="both"/>
        <w:rPr>
          <w:b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3528"/>
        <w:gridCol w:w="2302"/>
        <w:gridCol w:w="2173"/>
      </w:tblGrid>
      <w:tr w:rsidR="000C3AC3" w:rsidRPr="00FA709B" w14:paraId="7F663C3C" w14:textId="77777777" w:rsidTr="00171915">
        <w:trPr>
          <w:trHeight w:val="470"/>
        </w:trPr>
        <w:tc>
          <w:tcPr>
            <w:tcW w:w="654" w:type="pct"/>
            <w:shd w:val="clear" w:color="auto" w:fill="auto"/>
            <w:vAlign w:val="center"/>
            <w:hideMark/>
          </w:tcPr>
          <w:p w14:paraId="6FEE6AAB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ICD-10 code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87F082D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C69691C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Patient, n =  21,430, n (%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2F22AF1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Points</w:t>
            </w:r>
          </w:p>
        </w:tc>
      </w:tr>
      <w:tr w:rsidR="000C3AC3" w:rsidRPr="00FA709B" w14:paraId="065034C6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1021BE17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G81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7986283B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Hemiplegia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AC26243" w14:textId="77777777" w:rsidR="000C3AC3" w:rsidRPr="00FA709B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540 (2.52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7E405D82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4.4</w:t>
            </w:r>
          </w:p>
        </w:tc>
      </w:tr>
      <w:tr w:rsidR="000C3AC3" w:rsidRPr="00FA709B" w14:paraId="0A752623" w14:textId="77777777" w:rsidTr="00171915">
        <w:trPr>
          <w:trHeight w:val="470"/>
        </w:trPr>
        <w:tc>
          <w:tcPr>
            <w:tcW w:w="654" w:type="pct"/>
            <w:shd w:val="clear" w:color="auto" w:fill="auto"/>
            <w:vAlign w:val="center"/>
            <w:hideMark/>
          </w:tcPr>
          <w:p w14:paraId="4E053CD0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G30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39FAC9D6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651DDB26" w14:textId="77777777" w:rsidR="000C3AC3" w:rsidRPr="00FA709B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120 (0.56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56D3ACA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4.0</w:t>
            </w:r>
          </w:p>
        </w:tc>
      </w:tr>
      <w:tr w:rsidR="000C3AC3" w:rsidRPr="00FA709B" w14:paraId="2E9FB4B2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4B44BC85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I69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7010FD0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equelae of cerebrovascular diseas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6EC85BB4" w14:textId="77777777" w:rsidR="000C3AC3" w:rsidRPr="00FA709B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582 (2.72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1772EAA0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7</w:t>
            </w:r>
          </w:p>
        </w:tc>
      </w:tr>
      <w:tr w:rsidR="000C3AC3" w:rsidRPr="00FA709B" w14:paraId="7BFC6436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3FE3EFD3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R29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6743F5B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symptoms and signs involving the nervous and musculoskeletal systems (R29.6 Tendency to fall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4AF4765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784 (3.66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352D684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6</w:t>
            </w:r>
          </w:p>
        </w:tc>
      </w:tr>
      <w:tr w:rsidR="000C3AC3" w:rsidRPr="00FA709B" w14:paraId="5631739F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1C9D58CA" w14:textId="77777777" w:rsidR="000C3AC3" w:rsidRPr="00FA709B" w:rsidRDefault="000C3AC3" w:rsidP="00171915">
            <w:pPr>
              <w:jc w:val="center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N39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5B6409E2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disorders of urinary system (includes urinary tract infection and urinary incontinence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7DC0E67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3,092 (14.43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0213D17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0C3AC3" w:rsidRPr="00FA709B" w14:paraId="64CEAF42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422D738D" w14:textId="77777777" w:rsidR="000C3AC3" w:rsidRPr="00FA709B" w:rsidRDefault="000C3AC3" w:rsidP="00171915">
            <w:pPr>
              <w:jc w:val="center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F05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64B6CB6D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Delirium, not induced by alcohol and other psychoactive substance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3A70151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0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8EA6FC5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0C3AC3" w:rsidRPr="00FA709B" w14:paraId="45A48537" w14:textId="77777777" w:rsidTr="00171915">
        <w:trPr>
          <w:trHeight w:val="317"/>
        </w:trPr>
        <w:tc>
          <w:tcPr>
            <w:tcW w:w="654" w:type="pct"/>
            <w:shd w:val="clear" w:color="auto" w:fill="auto"/>
            <w:vAlign w:val="center"/>
            <w:hideMark/>
          </w:tcPr>
          <w:p w14:paraId="682656E2" w14:textId="77777777" w:rsidR="000C3AC3" w:rsidRPr="00FA709B" w:rsidRDefault="000C3AC3" w:rsidP="00171915">
            <w:pPr>
              <w:jc w:val="center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W19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1E00920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Unspecified fall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ACACF1E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0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178781B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0C3AC3" w:rsidRPr="00FA709B" w14:paraId="4019751B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53976DEA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00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7360892A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uperficial injury of head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97B0452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163 (0.76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5F61A590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0C3AC3" w:rsidRPr="00FA709B" w14:paraId="474643B2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2BAE66F3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R31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5CB03F75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Unspecified haematuria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07F5AC5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598 (2.79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0CA2DA7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3.0</w:t>
            </w:r>
          </w:p>
        </w:tc>
      </w:tr>
      <w:tr w:rsidR="000C3AC3" w:rsidRPr="00FA709B" w14:paraId="0F44AB27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6D9FF04F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B96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BD2EF13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bacterial agents as the cause of diseases classified to other chapters</w:t>
            </w:r>
          </w:p>
          <w:p w14:paraId="562A86CA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(secondary code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881D9E3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2,182 (10.18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8909F85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9</w:t>
            </w:r>
          </w:p>
        </w:tc>
      </w:tr>
      <w:tr w:rsidR="000C3AC3" w:rsidRPr="00FA709B" w14:paraId="55C6A1F5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5866B7FB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R41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77ACF697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symptoms and signs involving cognitive functions and awarenes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17CF9F7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340 (1,59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728E3CFD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0C3AC3" w:rsidRPr="00FA709B" w14:paraId="52961AA1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40400B25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R26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73F86DCB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Abnormalities of gait and mobility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C98FF68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1,893 (8.83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348AF998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6</w:t>
            </w:r>
          </w:p>
        </w:tc>
      </w:tr>
      <w:tr w:rsidR="000C3AC3" w:rsidRPr="00FA709B" w14:paraId="18116D31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6388673B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I67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02ED2CFC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Other cerebrovascular disease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FE37E43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841 (3.92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356FAB75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6</w:t>
            </w:r>
          </w:p>
        </w:tc>
      </w:tr>
      <w:tr w:rsidR="000C3AC3" w:rsidRPr="00FA709B" w14:paraId="2EE9111B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6F96A16D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R56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00BBCE62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Convulsions, not elsewhere classified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FE93BC6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47 (0.22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71A70148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6</w:t>
            </w:r>
          </w:p>
        </w:tc>
      </w:tr>
      <w:tr w:rsidR="000C3AC3" w:rsidRPr="00FA709B" w14:paraId="2F4304B4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3E420CA7" w14:textId="77777777" w:rsidR="000C3AC3" w:rsidRPr="00FA709B" w:rsidRDefault="000C3AC3" w:rsidP="00171915">
            <w:pPr>
              <w:jc w:val="center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R40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06EC4654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omnolence, stupor, and coma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152A7F5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0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B02389F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5</w:t>
            </w:r>
          </w:p>
        </w:tc>
      </w:tr>
      <w:tr w:rsidR="000C3AC3" w:rsidRPr="00FA709B" w14:paraId="5A6619B2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3918382B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T83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712FAE19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Complications of genitourinary prosthetic devices, implants, and graft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D36E52D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173 (0.83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E02BEFF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4</w:t>
            </w:r>
          </w:p>
        </w:tc>
      </w:tr>
      <w:tr w:rsidR="000C3AC3" w:rsidRPr="00FA709B" w14:paraId="707998ED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19F4B26F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06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5B6E0DF6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Intracranial injury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81A74B4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69 (0.32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19FBEB2B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4</w:t>
            </w:r>
          </w:p>
        </w:tc>
      </w:tr>
      <w:tr w:rsidR="000C3AC3" w:rsidRPr="00FA709B" w14:paraId="7BE84423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03ECA0CE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42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7E1B71C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Fracture of shoulder and upper arm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93A7076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35 (0.16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71F916B0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0C3AC3" w:rsidRPr="00FA709B" w14:paraId="39C52C00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188AE9A1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E87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4318328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disorders of fluid, electrolyte, and acid-base balanc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A815BD1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6,939 (32.38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FAC22EF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0C3AC3" w:rsidRPr="00FA709B" w14:paraId="57715445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5C35DB88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M25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1933E0F4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joint disorders, not elsewhere classified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6499D5F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182 (0.85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01273037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0C3AC3" w:rsidRPr="00FA709B" w14:paraId="39B909D0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31BAADF1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E86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61AFB171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Volume depletion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C37336A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807 (3.77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5CBC2A8B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0C3AC3" w:rsidRPr="00FA709B" w14:paraId="765678E2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0ABA38F2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R54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2527613A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enility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2C9A238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182 (0.85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3C61285E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0C3AC3" w:rsidRPr="00FA709B" w14:paraId="10270367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6E687507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F03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385E825B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Unspecified dementia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CBBBDCB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558 (2.60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96CDB54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1</w:t>
            </w:r>
          </w:p>
        </w:tc>
      </w:tr>
      <w:tr w:rsidR="000C3AC3" w:rsidRPr="00FA709B" w14:paraId="65694D32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43BA50BF" w14:textId="77777777" w:rsidR="000C3AC3" w:rsidRPr="00FA709B" w:rsidRDefault="000C3AC3" w:rsidP="00171915">
            <w:pPr>
              <w:jc w:val="center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W18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5DB8906B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Other fall on same level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C893B55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0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07B5D2EC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1</w:t>
            </w:r>
          </w:p>
        </w:tc>
      </w:tr>
      <w:tr w:rsidR="000C3AC3" w:rsidRPr="00FA709B" w14:paraId="70E22E7D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13C3707A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Z75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4BBEAEB8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Problems related to medical facilities and other health car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6D419DBC" w14:textId="77777777" w:rsidR="000C3AC3" w:rsidRPr="00FA709B" w:rsidRDefault="000C3AC3" w:rsidP="00171915">
            <w:pPr>
              <w:jc w:val="right"/>
              <w:rPr>
                <w:sz w:val="18"/>
                <w:szCs w:val="18"/>
              </w:rPr>
            </w:pPr>
            <w:r w:rsidRPr="00FA709B">
              <w:rPr>
                <w:sz w:val="18"/>
                <w:szCs w:val="18"/>
              </w:rPr>
              <w:t>43 (0.20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094D2DC9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0</w:t>
            </w:r>
          </w:p>
        </w:tc>
      </w:tr>
      <w:tr w:rsidR="000C3AC3" w:rsidRPr="00FA709B" w14:paraId="1C94923F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301E73A3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F01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1B47025E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Vascular dementia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E3294F0" w14:textId="77777777" w:rsidR="000C3AC3" w:rsidRPr="00FA709B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17 (1.01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458864EC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0</w:t>
            </w:r>
          </w:p>
        </w:tc>
      </w:tr>
      <w:tr w:rsidR="000C3AC3" w:rsidRPr="00FA709B" w14:paraId="45D862C5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0ABB2C91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S80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49A97A90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Superficial injury of lower leg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5CFAF85" w14:textId="77777777" w:rsidR="000C3AC3" w:rsidRPr="00FA709B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85 (0.40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0B8D468E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0</w:t>
            </w:r>
          </w:p>
        </w:tc>
      </w:tr>
      <w:tr w:rsidR="000C3AC3" w:rsidRPr="00FA709B" w14:paraId="2B2F04AD" w14:textId="77777777" w:rsidTr="00171915">
        <w:trPr>
          <w:trHeight w:val="300"/>
        </w:trPr>
        <w:tc>
          <w:tcPr>
            <w:tcW w:w="654" w:type="pct"/>
            <w:shd w:val="clear" w:color="auto" w:fill="auto"/>
            <w:vAlign w:val="center"/>
            <w:hideMark/>
          </w:tcPr>
          <w:p w14:paraId="1951E75A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L03</w:t>
            </w:r>
          </w:p>
        </w:tc>
        <w:tc>
          <w:tcPr>
            <w:tcW w:w="1916" w:type="pct"/>
            <w:shd w:val="clear" w:color="auto" w:fill="auto"/>
            <w:vAlign w:val="center"/>
            <w:hideMark/>
          </w:tcPr>
          <w:p w14:paraId="76251B9E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8A177E2" w14:textId="77777777" w:rsidR="000C3AC3" w:rsidRPr="00FA709B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46 (0.21)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3580D9C4" w14:textId="77777777" w:rsidR="000C3AC3" w:rsidRPr="00FA709B" w:rsidRDefault="000C3AC3" w:rsidP="00171915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2.0</w:t>
            </w:r>
          </w:p>
        </w:tc>
      </w:tr>
    </w:tbl>
    <w:p w14:paraId="45D33DD5" w14:textId="77777777" w:rsidR="000C3AC3" w:rsidRPr="00FA709B" w:rsidRDefault="000C3AC3" w:rsidP="000C3AC3">
      <w:pPr>
        <w:jc w:val="both"/>
        <w:rPr>
          <w:b/>
          <w:sz w:val="18"/>
          <w:szCs w:val="18"/>
          <w:lang w:val="en-US"/>
        </w:rPr>
      </w:pPr>
      <w:r w:rsidRPr="00FA709B">
        <w:rPr>
          <w:color w:val="000000"/>
          <w:sz w:val="18"/>
          <w:szCs w:val="18"/>
          <w:lang w:val="en-US"/>
        </w:rPr>
        <w:t>Table presents the top 28 codes, each of which contributes &gt;= 2 points</w:t>
      </w:r>
    </w:p>
    <w:p w14:paraId="53F7FE2D" w14:textId="77777777" w:rsidR="000C3AC3" w:rsidRPr="00FA709B" w:rsidRDefault="00E809EF" w:rsidP="000C3AC3">
      <w:pPr>
        <w:pStyle w:val="NoSpacing"/>
        <w:rPr>
          <w:lang w:val="en-US"/>
        </w:rPr>
      </w:pPr>
      <w:r w:rsidRPr="00FA709B">
        <w:rPr>
          <w:b/>
          <w:lang w:val="en-US"/>
        </w:rPr>
        <w:lastRenderedPageBreak/>
        <w:t xml:space="preserve">Supplementary </w:t>
      </w:r>
      <w:r w:rsidR="000C3AC3" w:rsidRPr="00FA709B">
        <w:rPr>
          <w:b/>
          <w:lang w:val="en-US"/>
        </w:rPr>
        <w:t>Table 2. Relationship between HFR category and year of TAVI for outcomes within 30 days.</w:t>
      </w:r>
    </w:p>
    <w:p w14:paraId="6BDEF078" w14:textId="77777777" w:rsidR="000C3AC3" w:rsidRPr="00FA709B" w:rsidRDefault="000C3AC3" w:rsidP="000C3AC3">
      <w:pPr>
        <w:pStyle w:val="NoSpacing"/>
        <w:rPr>
          <w:b/>
          <w:lang w:val="en-US"/>
        </w:rPr>
      </w:pPr>
    </w:p>
    <w:tbl>
      <w:tblPr>
        <w:tblW w:w="580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559"/>
      </w:tblGrid>
      <w:tr w:rsidR="000C3AC3" w:rsidRPr="00FA709B" w14:paraId="156F43C2" w14:textId="77777777" w:rsidTr="00171915">
        <w:trPr>
          <w:trHeight w:val="29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098D" w14:textId="77777777" w:rsidR="000C3AC3" w:rsidRPr="00FA709B" w:rsidRDefault="000C3AC3" w:rsidP="00171915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b/>
                <w:color w:val="000000"/>
                <w:sz w:val="18"/>
                <w:szCs w:val="18"/>
                <w:lang w:val="en-US"/>
              </w:rPr>
              <w:t xml:space="preserve">Endpoi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5E08" w14:textId="77777777" w:rsidR="000C3AC3" w:rsidRPr="00FA709B" w:rsidRDefault="000C3AC3" w:rsidP="00BF315A">
            <w:pPr>
              <w:jc w:val="center"/>
              <w:rPr>
                <w:rFonts w:ascii="Cambria" w:hAnsi="Cambria" w:cs="Calibri"/>
                <w:b/>
                <w:color w:val="000000"/>
                <w:sz w:val="18"/>
                <w:szCs w:val="18"/>
              </w:rPr>
            </w:pPr>
            <w:r w:rsidRPr="00FA709B">
              <w:rPr>
                <w:rFonts w:ascii="Cambria" w:hAnsi="Cambria" w:cs="Calibri"/>
                <w:b/>
                <w:color w:val="000000"/>
                <w:sz w:val="18"/>
                <w:szCs w:val="18"/>
              </w:rPr>
              <w:t>P value</w:t>
            </w:r>
            <w:r w:rsidRPr="00FA709B">
              <w:rPr>
                <w:rFonts w:ascii="Cambria" w:hAnsi="Cambria" w:cs="Calibri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C3AC3" w:rsidRPr="00FA709B" w14:paraId="55168F5C" w14:textId="77777777" w:rsidTr="00171915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1DB3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4D05" w14:textId="77777777" w:rsidR="000C3AC3" w:rsidRPr="00FA709B" w:rsidRDefault="000C3AC3" w:rsidP="00BF315A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FA709B">
              <w:rPr>
                <w:rFonts w:ascii="Cambria" w:hAnsi="Cambria" w:cs="Calibri"/>
                <w:color w:val="000000"/>
                <w:sz w:val="18"/>
                <w:szCs w:val="18"/>
              </w:rPr>
              <w:t>0.162</w:t>
            </w:r>
          </w:p>
        </w:tc>
      </w:tr>
      <w:tr w:rsidR="000C3AC3" w:rsidRPr="00FA709B" w14:paraId="518B8FF5" w14:textId="77777777" w:rsidTr="00171915">
        <w:trPr>
          <w:trHeight w:val="46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8E64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8798" w14:textId="77777777" w:rsidR="000C3AC3" w:rsidRPr="00FA709B" w:rsidRDefault="000C3AC3" w:rsidP="00BF315A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FA709B">
              <w:rPr>
                <w:rFonts w:ascii="Cambria" w:hAnsi="Cambria" w:cs="Calibri"/>
                <w:color w:val="000000"/>
                <w:sz w:val="18"/>
                <w:szCs w:val="18"/>
              </w:rPr>
              <w:t>0.779</w:t>
            </w:r>
          </w:p>
        </w:tc>
      </w:tr>
      <w:tr w:rsidR="000C3AC3" w:rsidRPr="00FA709B" w14:paraId="3BE6D402" w14:textId="77777777" w:rsidTr="00171915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9D9E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 xml:space="preserve">Stroke or TI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9AA8" w14:textId="77777777" w:rsidR="000C3AC3" w:rsidRPr="00FA709B" w:rsidRDefault="000C3AC3" w:rsidP="00BF315A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0.390</w:t>
            </w:r>
          </w:p>
        </w:tc>
      </w:tr>
      <w:tr w:rsidR="000C3AC3" w:rsidRPr="00FA709B" w14:paraId="31412C32" w14:textId="77777777" w:rsidTr="00171915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1450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Bleeding</w:t>
            </w:r>
            <w:r w:rsidRPr="00FA709B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FA709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14C1" w14:textId="77777777" w:rsidR="000C3AC3" w:rsidRPr="00FA709B" w:rsidRDefault="000C3AC3" w:rsidP="00BF315A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0.126</w:t>
            </w:r>
          </w:p>
        </w:tc>
      </w:tr>
      <w:tr w:rsidR="000C3AC3" w:rsidRPr="00FA709B" w14:paraId="23903A08" w14:textId="77777777" w:rsidTr="00171915">
        <w:trPr>
          <w:trHeight w:val="46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4C36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>Access-related vascular complication</w:t>
            </w:r>
            <w:r w:rsidRPr="00FA709B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897D" w14:textId="77777777" w:rsidR="000C3AC3" w:rsidRPr="00FA709B" w:rsidRDefault="000C3AC3" w:rsidP="00BF315A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0.890</w:t>
            </w:r>
          </w:p>
        </w:tc>
      </w:tr>
      <w:tr w:rsidR="000C3AC3" w:rsidRPr="00FA709B" w14:paraId="271247BD" w14:textId="77777777" w:rsidTr="00171915">
        <w:trPr>
          <w:trHeight w:val="46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1288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 xml:space="preserve">Permanent device implant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CC24" w14:textId="77777777" w:rsidR="000C3AC3" w:rsidRPr="00FA709B" w:rsidRDefault="000C3AC3" w:rsidP="00BF315A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0.882</w:t>
            </w:r>
          </w:p>
        </w:tc>
      </w:tr>
      <w:tr w:rsidR="000C3AC3" w:rsidRPr="00FA709B" w14:paraId="17F16649" w14:textId="77777777" w:rsidTr="00171915">
        <w:trPr>
          <w:trHeight w:val="46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DC28" w14:textId="77777777" w:rsidR="000C3AC3" w:rsidRPr="00FA709B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FA709B">
              <w:rPr>
                <w:color w:val="000000"/>
                <w:sz w:val="18"/>
                <w:szCs w:val="18"/>
                <w:lang w:val="en-US"/>
              </w:rPr>
              <w:t xml:space="preserve">Acute renal failure with need for dialysi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8A60" w14:textId="77777777" w:rsidR="000C3AC3" w:rsidRPr="00FA709B" w:rsidRDefault="000C3AC3" w:rsidP="00BF315A">
            <w:pPr>
              <w:jc w:val="center"/>
              <w:rPr>
                <w:color w:val="000000"/>
                <w:sz w:val="18"/>
                <w:szCs w:val="18"/>
              </w:rPr>
            </w:pPr>
            <w:r w:rsidRPr="00FA709B">
              <w:rPr>
                <w:color w:val="000000"/>
                <w:sz w:val="18"/>
                <w:szCs w:val="18"/>
              </w:rPr>
              <w:t>0.443</w:t>
            </w:r>
          </w:p>
        </w:tc>
      </w:tr>
    </w:tbl>
    <w:p w14:paraId="22EDB718" w14:textId="77777777" w:rsidR="000C3AC3" w:rsidRPr="00FA709B" w:rsidRDefault="000C3AC3" w:rsidP="000C3AC3">
      <w:pPr>
        <w:pStyle w:val="NoSpacing"/>
        <w:rPr>
          <w:color w:val="000000"/>
          <w:sz w:val="18"/>
          <w:szCs w:val="18"/>
          <w:vertAlign w:val="superscript"/>
          <w:lang w:val="en-US"/>
        </w:rPr>
      </w:pPr>
      <w:r w:rsidRPr="00FA709B">
        <w:rPr>
          <w:sz w:val="18"/>
          <w:szCs w:val="18"/>
          <w:lang w:val="en-US"/>
        </w:rPr>
        <w:t>Abbreviation: HFR, hospital frailty risk; TAVI, Transcatheter Aortic Valve Implantation</w:t>
      </w:r>
    </w:p>
    <w:p w14:paraId="1495CC84" w14:textId="77777777" w:rsidR="000C3AC3" w:rsidRPr="00FA709B" w:rsidRDefault="000C3AC3" w:rsidP="000C3AC3">
      <w:pPr>
        <w:rPr>
          <w:color w:val="000000"/>
          <w:sz w:val="18"/>
          <w:szCs w:val="18"/>
          <w:lang w:val="en-US"/>
        </w:rPr>
      </w:pPr>
      <w:r w:rsidRPr="00FA709B">
        <w:rPr>
          <w:color w:val="000000"/>
          <w:sz w:val="18"/>
          <w:szCs w:val="18"/>
          <w:vertAlign w:val="superscript"/>
          <w:lang w:val="en-US"/>
        </w:rPr>
        <w:t>1</w:t>
      </w:r>
      <w:r w:rsidRPr="00FA709B">
        <w:rPr>
          <w:sz w:val="18"/>
          <w:szCs w:val="18"/>
          <w:lang w:val="en-US"/>
        </w:rPr>
        <w:t>Chi</w:t>
      </w:r>
      <w:r w:rsidRPr="00FA709B">
        <w:rPr>
          <w:sz w:val="18"/>
          <w:szCs w:val="18"/>
          <w:vertAlign w:val="superscript"/>
          <w:lang w:val="en-US"/>
        </w:rPr>
        <w:t>2</w:t>
      </w:r>
      <w:r w:rsidRPr="00FA709B">
        <w:rPr>
          <w:sz w:val="18"/>
          <w:szCs w:val="18"/>
          <w:lang w:val="en-US"/>
        </w:rPr>
        <w:t xml:space="preserve"> test; </w:t>
      </w:r>
      <w:r w:rsidRPr="00FA709B">
        <w:rPr>
          <w:color w:val="000000"/>
          <w:sz w:val="18"/>
          <w:szCs w:val="18"/>
          <w:vertAlign w:val="superscript"/>
          <w:lang w:val="en-US"/>
        </w:rPr>
        <w:t>2</w:t>
      </w:r>
      <w:r w:rsidRPr="00FA709B">
        <w:rPr>
          <w:color w:val="000000"/>
          <w:sz w:val="18"/>
          <w:szCs w:val="18"/>
          <w:lang w:val="en-US"/>
        </w:rPr>
        <w:t xml:space="preserve">within 7 days </w:t>
      </w:r>
    </w:p>
    <w:p w14:paraId="51D3B1A7" w14:textId="77777777" w:rsidR="000C3AC3" w:rsidRPr="00FA709B" w:rsidRDefault="000C3AC3" w:rsidP="000C3AC3">
      <w:pPr>
        <w:pStyle w:val="NoSpacing"/>
        <w:rPr>
          <w:sz w:val="18"/>
          <w:szCs w:val="18"/>
          <w:lang w:val="en-US"/>
        </w:rPr>
      </w:pPr>
    </w:p>
    <w:p w14:paraId="41533B5E" w14:textId="77777777" w:rsidR="000C3AC3" w:rsidRPr="00FA709B" w:rsidRDefault="000C3AC3" w:rsidP="000C3AC3">
      <w:pPr>
        <w:pStyle w:val="NoSpacing"/>
        <w:rPr>
          <w:b/>
          <w:lang w:val="en-US"/>
        </w:rPr>
      </w:pPr>
    </w:p>
    <w:p w14:paraId="1D2DF391" w14:textId="299F6C9C" w:rsidR="00BF315A" w:rsidRPr="00AC7AC6" w:rsidRDefault="00BF315A" w:rsidP="00BF315A">
      <w:pPr>
        <w:spacing w:line="480" w:lineRule="auto"/>
        <w:jc w:val="both"/>
        <w:rPr>
          <w:b/>
          <w:lang w:val="en-US"/>
        </w:rPr>
      </w:pPr>
      <w:r w:rsidRPr="00AC7AC6">
        <w:rPr>
          <w:b/>
          <w:lang w:val="en-US"/>
        </w:rPr>
        <w:t>Supplementary Table 3. Predictive value of the HFR scor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418"/>
      </w:tblGrid>
      <w:tr w:rsidR="00BF315A" w:rsidRPr="00AC7AC6" w14:paraId="78DBFFAB" w14:textId="77777777" w:rsidTr="00BF315A"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5C15E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b/>
                <w:bCs/>
                <w:sz w:val="18"/>
                <w:szCs w:val="18"/>
                <w:lang w:val="en-US"/>
              </w:rPr>
              <w:t>30-day Outco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7F5C3" w14:textId="4495CD91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b/>
                <w:bCs/>
                <w:sz w:val="18"/>
                <w:szCs w:val="18"/>
                <w:lang w:val="en-US"/>
              </w:rPr>
              <w:t>C-statistic</w:t>
            </w:r>
          </w:p>
        </w:tc>
      </w:tr>
      <w:tr w:rsidR="00BF315A" w:rsidRPr="00AC7AC6" w14:paraId="11AEC7BC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C4E6A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905C2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67</w:t>
            </w:r>
          </w:p>
        </w:tc>
      </w:tr>
      <w:tr w:rsidR="00BF315A" w:rsidRPr="00AC7AC6" w14:paraId="52B0C25E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12C1E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67D45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57</w:t>
            </w:r>
          </w:p>
        </w:tc>
      </w:tr>
      <w:tr w:rsidR="00BF315A" w:rsidRPr="00AC7AC6" w14:paraId="09551485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D6531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</w:rPr>
              <w:t>Stroke or T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FE8DD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74</w:t>
            </w:r>
          </w:p>
        </w:tc>
      </w:tr>
      <w:tr w:rsidR="00BF315A" w:rsidRPr="00AC7AC6" w14:paraId="79D22636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0E891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  <w:vertAlign w:val="superscript"/>
              </w:rPr>
            </w:pPr>
            <w:r w:rsidRPr="00AC7AC6">
              <w:rPr>
                <w:rFonts w:cs="Tahoma"/>
                <w:sz w:val="18"/>
                <w:szCs w:val="18"/>
              </w:rPr>
              <w:t>Bleeding</w:t>
            </w:r>
            <w:r w:rsidRPr="00AC7AC6">
              <w:rPr>
                <w:rFonts w:cs="Tahom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6C9A2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68</w:t>
            </w:r>
          </w:p>
        </w:tc>
      </w:tr>
      <w:tr w:rsidR="00BF315A" w:rsidRPr="00AC7AC6" w14:paraId="58B65159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0E812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Access-related vascular complic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3B728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57</w:t>
            </w:r>
          </w:p>
        </w:tc>
      </w:tr>
      <w:tr w:rsidR="00BF315A" w:rsidRPr="00AC7AC6" w14:paraId="551F9EFB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B98AC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</w:rPr>
              <w:t>Permanent device impla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CFA6B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55</w:t>
            </w:r>
          </w:p>
        </w:tc>
      </w:tr>
      <w:tr w:rsidR="00BF315A" w:rsidRPr="00AC7AC6" w14:paraId="0289185B" w14:textId="77777777" w:rsidTr="00BF315A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2E14B" w14:textId="77777777" w:rsidR="00BF315A" w:rsidRPr="00AC7AC6" w:rsidRDefault="00BF315A" w:rsidP="00BF315A">
            <w:pPr>
              <w:spacing w:line="480" w:lineRule="auto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Acute renal failure with need for di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9D97C" w14:textId="77777777" w:rsidR="00BF315A" w:rsidRPr="00AC7AC6" w:rsidRDefault="00BF315A" w:rsidP="00BF315A">
            <w:pPr>
              <w:spacing w:line="480" w:lineRule="auto"/>
              <w:jc w:val="center"/>
              <w:rPr>
                <w:rFonts w:cs="Tahoma"/>
                <w:sz w:val="18"/>
                <w:szCs w:val="18"/>
              </w:rPr>
            </w:pPr>
            <w:r w:rsidRPr="00AC7AC6">
              <w:rPr>
                <w:rFonts w:cs="Tahoma"/>
                <w:sz w:val="18"/>
                <w:szCs w:val="18"/>
                <w:lang w:val="en-US"/>
              </w:rPr>
              <w:t>0,77</w:t>
            </w:r>
          </w:p>
        </w:tc>
      </w:tr>
    </w:tbl>
    <w:p w14:paraId="60781846" w14:textId="77777777" w:rsidR="00BF315A" w:rsidRPr="00AC7AC6" w:rsidRDefault="00BF315A" w:rsidP="00BF315A">
      <w:pPr>
        <w:rPr>
          <w:sz w:val="18"/>
          <w:szCs w:val="18"/>
          <w:vertAlign w:val="superscript"/>
          <w:lang w:val="en-US"/>
        </w:rPr>
      </w:pPr>
      <w:r w:rsidRPr="00AC7AC6">
        <w:rPr>
          <w:sz w:val="18"/>
          <w:szCs w:val="18"/>
          <w:lang w:val="en-US"/>
        </w:rPr>
        <w:t>Abbreviation as in Table 3.</w:t>
      </w:r>
    </w:p>
    <w:p w14:paraId="7A481EA1" w14:textId="77777777" w:rsidR="00BF315A" w:rsidRPr="00AC7AC6" w:rsidRDefault="00BF315A" w:rsidP="00BF315A">
      <w:pPr>
        <w:rPr>
          <w:color w:val="000000"/>
          <w:sz w:val="18"/>
          <w:szCs w:val="18"/>
          <w:lang w:val="en-US"/>
        </w:rPr>
      </w:pPr>
      <w:r w:rsidRPr="00AC7AC6">
        <w:rPr>
          <w:sz w:val="18"/>
          <w:szCs w:val="18"/>
          <w:vertAlign w:val="superscript"/>
          <w:lang w:val="en-US"/>
        </w:rPr>
        <w:t>1</w:t>
      </w:r>
      <w:r w:rsidRPr="00AC7AC6">
        <w:rPr>
          <w:color w:val="000000"/>
          <w:sz w:val="18"/>
          <w:szCs w:val="18"/>
          <w:lang w:val="en-US"/>
        </w:rPr>
        <w:t xml:space="preserve">within 7 days, all other adverse events within 30 days </w:t>
      </w:r>
    </w:p>
    <w:p w14:paraId="31196DF9" w14:textId="77777777" w:rsidR="000C3AC3" w:rsidRPr="00AC7AC6" w:rsidRDefault="000C3AC3" w:rsidP="000C3AC3">
      <w:pPr>
        <w:pStyle w:val="NoSpacing"/>
        <w:rPr>
          <w:b/>
          <w:lang w:val="en-US"/>
        </w:rPr>
      </w:pPr>
    </w:p>
    <w:p w14:paraId="379CC7B8" w14:textId="77777777" w:rsidR="000C3AC3" w:rsidRDefault="000C3AC3" w:rsidP="000C3AC3">
      <w:pPr>
        <w:pStyle w:val="NoSpacing"/>
        <w:rPr>
          <w:b/>
          <w:lang w:val="en-US"/>
        </w:rPr>
      </w:pPr>
    </w:p>
    <w:p w14:paraId="08F07F8A" w14:textId="77777777" w:rsidR="00AC7AC6" w:rsidRDefault="00AC7AC6" w:rsidP="000C3AC3">
      <w:pPr>
        <w:pStyle w:val="NoSpacing"/>
        <w:rPr>
          <w:b/>
          <w:lang w:val="en-US"/>
        </w:rPr>
      </w:pPr>
    </w:p>
    <w:p w14:paraId="0D598031" w14:textId="77777777" w:rsidR="00AC7AC6" w:rsidRDefault="00AC7AC6" w:rsidP="000C3AC3">
      <w:pPr>
        <w:pStyle w:val="NoSpacing"/>
        <w:rPr>
          <w:b/>
          <w:lang w:val="en-US"/>
        </w:rPr>
      </w:pPr>
    </w:p>
    <w:p w14:paraId="3D978DF9" w14:textId="77777777" w:rsidR="00AC7AC6" w:rsidRDefault="00AC7AC6" w:rsidP="000C3AC3">
      <w:pPr>
        <w:pStyle w:val="NoSpacing"/>
        <w:rPr>
          <w:b/>
          <w:lang w:val="en-US"/>
        </w:rPr>
      </w:pPr>
    </w:p>
    <w:p w14:paraId="7A2E6FCE" w14:textId="77777777" w:rsidR="00AC7AC6" w:rsidRDefault="00AC7AC6" w:rsidP="000C3AC3">
      <w:pPr>
        <w:pStyle w:val="NoSpacing"/>
        <w:rPr>
          <w:b/>
          <w:lang w:val="en-US"/>
        </w:rPr>
      </w:pPr>
    </w:p>
    <w:p w14:paraId="628436AF" w14:textId="77777777" w:rsidR="00AC7AC6" w:rsidRDefault="00AC7AC6" w:rsidP="000C3AC3">
      <w:pPr>
        <w:pStyle w:val="NoSpacing"/>
        <w:rPr>
          <w:b/>
          <w:lang w:val="en-US"/>
        </w:rPr>
      </w:pPr>
    </w:p>
    <w:p w14:paraId="0532B35E" w14:textId="77777777" w:rsidR="00AC7AC6" w:rsidRDefault="00AC7AC6" w:rsidP="000C3AC3">
      <w:pPr>
        <w:pStyle w:val="NoSpacing"/>
        <w:rPr>
          <w:b/>
          <w:lang w:val="en-US"/>
        </w:rPr>
      </w:pPr>
    </w:p>
    <w:p w14:paraId="0517BDD2" w14:textId="77777777" w:rsidR="00AC7AC6" w:rsidRDefault="00AC7AC6" w:rsidP="000C3AC3">
      <w:pPr>
        <w:pStyle w:val="NoSpacing"/>
        <w:rPr>
          <w:b/>
          <w:lang w:val="en-US"/>
        </w:rPr>
      </w:pPr>
    </w:p>
    <w:p w14:paraId="7AD9DC41" w14:textId="77777777" w:rsidR="00AC7AC6" w:rsidRDefault="00AC7AC6" w:rsidP="000C3AC3">
      <w:pPr>
        <w:pStyle w:val="NoSpacing"/>
        <w:rPr>
          <w:b/>
          <w:lang w:val="en-US"/>
        </w:rPr>
      </w:pPr>
    </w:p>
    <w:p w14:paraId="12E3A7F2" w14:textId="77777777" w:rsidR="00AC7AC6" w:rsidRDefault="00AC7AC6" w:rsidP="000C3AC3">
      <w:pPr>
        <w:pStyle w:val="NoSpacing"/>
        <w:rPr>
          <w:b/>
          <w:lang w:val="en-US"/>
        </w:rPr>
      </w:pPr>
    </w:p>
    <w:p w14:paraId="42AEABFB" w14:textId="77777777" w:rsidR="00AC7AC6" w:rsidRDefault="00AC7AC6" w:rsidP="000C3AC3">
      <w:pPr>
        <w:pStyle w:val="NoSpacing"/>
        <w:rPr>
          <w:b/>
          <w:lang w:val="en-US"/>
        </w:rPr>
      </w:pPr>
    </w:p>
    <w:p w14:paraId="42089772" w14:textId="77777777" w:rsidR="00AC7AC6" w:rsidRDefault="00AC7AC6" w:rsidP="000C3AC3">
      <w:pPr>
        <w:pStyle w:val="NoSpacing"/>
        <w:rPr>
          <w:b/>
          <w:lang w:val="en-US"/>
        </w:rPr>
      </w:pPr>
    </w:p>
    <w:p w14:paraId="5EA6D365" w14:textId="77777777" w:rsidR="00AC7AC6" w:rsidRDefault="00AC7AC6" w:rsidP="000C3AC3">
      <w:pPr>
        <w:pStyle w:val="NoSpacing"/>
        <w:rPr>
          <w:b/>
          <w:lang w:val="en-US"/>
        </w:rPr>
      </w:pPr>
    </w:p>
    <w:p w14:paraId="4108A182" w14:textId="77777777" w:rsidR="00AC7AC6" w:rsidRDefault="00AC7AC6" w:rsidP="000C3AC3">
      <w:pPr>
        <w:pStyle w:val="NoSpacing"/>
        <w:rPr>
          <w:b/>
          <w:lang w:val="en-US"/>
        </w:rPr>
      </w:pPr>
    </w:p>
    <w:p w14:paraId="0328CD93" w14:textId="77777777" w:rsidR="00AC7AC6" w:rsidRDefault="00AC7AC6" w:rsidP="000C3AC3">
      <w:pPr>
        <w:pStyle w:val="NoSpacing"/>
        <w:rPr>
          <w:b/>
          <w:lang w:val="en-US"/>
        </w:rPr>
      </w:pPr>
    </w:p>
    <w:p w14:paraId="4F632F9B" w14:textId="77777777" w:rsidR="00AC7AC6" w:rsidRDefault="00AC7AC6" w:rsidP="000C3AC3">
      <w:pPr>
        <w:pStyle w:val="NoSpacing"/>
        <w:rPr>
          <w:b/>
          <w:lang w:val="en-US"/>
        </w:rPr>
      </w:pPr>
    </w:p>
    <w:p w14:paraId="2B2637C9" w14:textId="77777777" w:rsidR="00AC7AC6" w:rsidRPr="00AC7AC6" w:rsidRDefault="00AC7AC6" w:rsidP="000C3AC3">
      <w:pPr>
        <w:pStyle w:val="NoSpacing"/>
        <w:rPr>
          <w:b/>
          <w:lang w:val="en-US"/>
        </w:rPr>
      </w:pPr>
    </w:p>
    <w:p w14:paraId="14A6A4A7" w14:textId="24CC3CAC" w:rsidR="000C3AC3" w:rsidRPr="00AC7AC6" w:rsidRDefault="00BF315A" w:rsidP="000C3AC3">
      <w:pPr>
        <w:pStyle w:val="NoSpacing"/>
        <w:rPr>
          <w:b/>
          <w:lang w:val="en-US"/>
        </w:rPr>
      </w:pPr>
      <w:r w:rsidRPr="00AC7AC6">
        <w:rPr>
          <w:b/>
          <w:lang w:val="en-US"/>
        </w:rPr>
        <w:lastRenderedPageBreak/>
        <w:t>Supplementary Table 4</w:t>
      </w:r>
      <w:r w:rsidR="000C3AC3" w:rsidRPr="00AC7AC6">
        <w:rPr>
          <w:b/>
          <w:lang w:val="en-US"/>
        </w:rPr>
        <w:t xml:space="preserve">. </w:t>
      </w:r>
      <w:r w:rsidR="00E809EF" w:rsidRPr="00AC7AC6">
        <w:rPr>
          <w:b/>
          <w:lang w:val="en-US"/>
        </w:rPr>
        <w:t xml:space="preserve">Risk factors </w:t>
      </w:r>
      <w:r w:rsidR="000C3AC3" w:rsidRPr="00AC7AC6">
        <w:rPr>
          <w:b/>
          <w:lang w:val="en-US"/>
        </w:rPr>
        <w:t>for stroke or TIA within 30 days after TAVI</w:t>
      </w:r>
      <w:r w:rsidR="005D1377" w:rsidRPr="00AC7AC6">
        <w:rPr>
          <w:b/>
          <w:lang w:val="en-US"/>
        </w:rPr>
        <w:t>.</w:t>
      </w:r>
    </w:p>
    <w:p w14:paraId="58076718" w14:textId="77777777" w:rsidR="000C3AC3" w:rsidRPr="00AC7AC6" w:rsidRDefault="000C3AC3" w:rsidP="000C3AC3">
      <w:pPr>
        <w:pStyle w:val="NoSpacing"/>
        <w:rPr>
          <w:b/>
          <w:color w:val="000000"/>
          <w:lang w:val="en-US"/>
        </w:rPr>
      </w:pPr>
    </w:p>
    <w:tbl>
      <w:tblPr>
        <w:tblW w:w="96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600"/>
        <w:gridCol w:w="1880"/>
        <w:gridCol w:w="1720"/>
        <w:gridCol w:w="1740"/>
      </w:tblGrid>
      <w:tr w:rsidR="000C3AC3" w:rsidRPr="00AC7AC6" w14:paraId="3221FDD8" w14:textId="77777777" w:rsidTr="00171915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E80D" w14:textId="77777777" w:rsidR="000C3AC3" w:rsidRPr="00AC7AC6" w:rsidRDefault="000C3AC3" w:rsidP="001719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F684" w14:textId="77777777" w:rsidR="000C3AC3" w:rsidRPr="00AC7AC6" w:rsidRDefault="000C3AC3" w:rsidP="0017191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AC7AC6">
              <w:rPr>
                <w:b/>
                <w:bCs/>
                <w:color w:val="000000"/>
                <w:sz w:val="18"/>
                <w:szCs w:val="18"/>
              </w:rPr>
              <w:t>Adjusted OR (95%-CI)</w:t>
            </w:r>
          </w:p>
        </w:tc>
      </w:tr>
      <w:tr w:rsidR="000C3AC3" w:rsidRPr="00AC7AC6" w14:paraId="59556F0D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23C7" w14:textId="77777777" w:rsidR="000C3AC3" w:rsidRPr="00AC7AC6" w:rsidRDefault="000C3AC3" w:rsidP="001719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C7AC6">
              <w:rPr>
                <w:b/>
                <w:sz w:val="18"/>
                <w:szCs w:val="18"/>
                <w:lang w:val="en-US"/>
              </w:rPr>
              <w:t>Risk factor</w:t>
            </w:r>
            <w:r w:rsidR="00E809EF" w:rsidRPr="00AC7AC6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811A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All patients</w:t>
            </w:r>
            <w:r w:rsidRPr="00AC7AC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AD4B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Low risk (&lt; 5 HFR poi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F0D5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Intermediate risk (5-15 HFR poi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0C5F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High risk (&gt; 15 HFR points)</w:t>
            </w:r>
          </w:p>
        </w:tc>
      </w:tr>
      <w:tr w:rsidR="000C3AC3" w:rsidRPr="00AC7AC6" w14:paraId="4B454C3D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3E0F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945A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04 (1.02-1.0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FE70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02 (1.003-1.0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DBF1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03 (1.01-1.0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6A70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5AC05E32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9C3F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FFCB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DF99" w14:textId="77777777" w:rsidR="000C3AC3" w:rsidRPr="00AC7AC6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A3AF" w14:textId="77777777" w:rsidR="000C3AC3" w:rsidRPr="00AC7AC6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45C4" w14:textId="77777777" w:rsidR="000C3AC3" w:rsidRPr="00AC7AC6" w:rsidRDefault="000C3AC3" w:rsidP="00E809E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C3AC3" w:rsidRPr="00AC7AC6" w14:paraId="55481CDE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96E2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Atrial fibrill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1319" w14:textId="08D88A2A" w:rsidR="000C3AC3" w:rsidRPr="00AC7AC6" w:rsidRDefault="005142E8" w:rsidP="005142E8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55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1.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31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84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8C5C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7CF0" w14:textId="6C1991C9" w:rsidR="000C3AC3" w:rsidRPr="00AC7AC6" w:rsidRDefault="00661F47" w:rsidP="00171915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E305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C3AC3" w:rsidRPr="00AC7AC6" w14:paraId="474CF777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0A0B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 xml:space="preserve">   Peripheral vascular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14A6" w14:textId="4415F8BE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3</w:t>
            </w:r>
            <w:r w:rsidR="005142E8" w:rsidRPr="00AC7AC6">
              <w:rPr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AC7AC6">
              <w:rPr>
                <w:bCs/>
                <w:color w:val="000000"/>
                <w:sz w:val="18"/>
                <w:szCs w:val="18"/>
              </w:rPr>
              <w:t>(1.11-1.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70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F72D" w14:textId="47A05A6C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1-1.9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4F23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F119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01D26CBC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7096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Neurological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1AF6" w14:textId="2C73750B" w:rsidR="000C3AC3" w:rsidRPr="00AC7AC6" w:rsidRDefault="005142E8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1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.</w:t>
            </w:r>
            <w:r w:rsidRPr="00AC7AC6">
              <w:rPr>
                <w:bCs/>
                <w:color w:val="000000"/>
                <w:sz w:val="18"/>
                <w:szCs w:val="18"/>
              </w:rPr>
              <w:t>03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 xml:space="preserve"> (8.8</w:t>
            </w:r>
            <w:r w:rsidRPr="00AC7AC6">
              <w:rPr>
                <w:bCs/>
                <w:color w:val="000000"/>
                <w:sz w:val="18"/>
                <w:szCs w:val="18"/>
              </w:rPr>
              <w:t>5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-13.7</w:t>
            </w:r>
            <w:r w:rsidRPr="00AC7AC6">
              <w:rPr>
                <w:bCs/>
                <w:color w:val="000000"/>
                <w:sz w:val="18"/>
                <w:szCs w:val="18"/>
              </w:rPr>
              <w:t>5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1B91" w14:textId="59AC0805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7.6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3.8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-15.0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7F77" w14:textId="6B932826" w:rsidR="000C3AC3" w:rsidRPr="00AC7AC6" w:rsidRDefault="000C3AC3" w:rsidP="00661F4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7.</w:t>
            </w:r>
            <w:r w:rsidR="00661F47" w:rsidRPr="00AC7AC6">
              <w:rPr>
                <w:bCs/>
                <w:color w:val="000000"/>
                <w:sz w:val="18"/>
                <w:szCs w:val="18"/>
              </w:rPr>
              <w:t>60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5.</w:t>
            </w:r>
            <w:r w:rsidR="00661F47" w:rsidRPr="00AC7AC6">
              <w:rPr>
                <w:bCs/>
                <w:color w:val="000000"/>
                <w:sz w:val="18"/>
                <w:szCs w:val="18"/>
              </w:rPr>
              <w:t>20</w:t>
            </w:r>
            <w:r w:rsidRPr="00AC7AC6">
              <w:rPr>
                <w:bCs/>
                <w:color w:val="000000"/>
                <w:sz w:val="18"/>
                <w:szCs w:val="18"/>
              </w:rPr>
              <w:t>-11.1</w:t>
            </w:r>
            <w:r w:rsidR="00661F4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C063" w14:textId="573A5300" w:rsidR="000C3AC3" w:rsidRPr="00AC7AC6" w:rsidRDefault="000C3AC3" w:rsidP="00661F4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7.6</w:t>
            </w:r>
            <w:r w:rsidR="00661F47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5.80-10.1</w:t>
            </w:r>
            <w:r w:rsidR="00661F4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6B777937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28D0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Coagulopath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7619" w14:textId="7259B65C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5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5-2.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0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9950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3893" w14:textId="7C04B69D" w:rsidR="000C3AC3" w:rsidRPr="00AC7AC6" w:rsidRDefault="00661F47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1.63 (1.07-2.4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472F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4998FFA2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1416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Weight los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984F4" w14:textId="40F598F6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-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2.00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733D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A288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1E2A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43A5FFF2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C38B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Fluid and electrolyt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16F3A" w14:textId="345E09B9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5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31</w:t>
            </w:r>
            <w:r w:rsidRPr="00AC7AC6">
              <w:rPr>
                <w:bCs/>
                <w:color w:val="000000"/>
                <w:sz w:val="18"/>
                <w:szCs w:val="18"/>
              </w:rPr>
              <w:t>-1.8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0C11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B5BB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7A57" w14:textId="6FF8ABAA" w:rsidR="000C3AC3" w:rsidRPr="00AC7AC6" w:rsidRDefault="000C3AC3" w:rsidP="00661F4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60 (1.20-2.1</w:t>
            </w:r>
            <w:r w:rsidR="00661F4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19B73861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8C46D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Depress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6E74" w14:textId="2144275A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8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3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-2.4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1E59" w14:textId="6ABB85B8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5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-5.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34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1DBE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BA98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25BF7FC1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AAEF1" w14:textId="77777777" w:rsidR="000C3AC3" w:rsidRPr="00AC7AC6" w:rsidRDefault="000C3AC3" w:rsidP="00171915">
            <w:pPr>
              <w:rPr>
                <w:sz w:val="18"/>
                <w:szCs w:val="18"/>
                <w:lang w:val="en-US"/>
              </w:rPr>
            </w:pPr>
            <w:r w:rsidRPr="00AC7AC6">
              <w:rPr>
                <w:sz w:val="18"/>
                <w:szCs w:val="18"/>
                <w:lang w:val="en-US"/>
              </w:rPr>
              <w:t>Dialysis less than 1 y before the surge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14E3" w14:textId="289CF37A" w:rsidR="000C3AC3" w:rsidRPr="00AC7AC6" w:rsidRDefault="000C3AC3" w:rsidP="005142E8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5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</w:t>
            </w:r>
            <w:r w:rsidR="005142E8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-2.2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314B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C224" w14:textId="32459A6C" w:rsidR="000C3AC3" w:rsidRPr="00AC7AC6" w:rsidRDefault="00661F47" w:rsidP="00661F4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CC40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3E94D40C" w14:textId="77777777" w:rsidR="00E809EF" w:rsidRPr="00AC7AC6" w:rsidRDefault="00E809EF" w:rsidP="00E809EF">
      <w:pPr>
        <w:rPr>
          <w:color w:val="000000"/>
          <w:sz w:val="18"/>
          <w:szCs w:val="18"/>
          <w:vertAlign w:val="superscript"/>
          <w:lang w:val="en-US"/>
        </w:rPr>
      </w:pPr>
      <w:r w:rsidRPr="00AC7AC6">
        <w:rPr>
          <w:sz w:val="18"/>
          <w:szCs w:val="18"/>
          <w:lang w:val="en-US"/>
        </w:rPr>
        <w:t>Abbreviations as in Table 1.</w:t>
      </w:r>
    </w:p>
    <w:p w14:paraId="6E97AE64" w14:textId="77777777" w:rsidR="00E809EF" w:rsidRPr="00AC7AC6" w:rsidRDefault="00E809EF" w:rsidP="00E809EF">
      <w:pPr>
        <w:rPr>
          <w:sz w:val="18"/>
          <w:szCs w:val="18"/>
          <w:lang w:val="en-US"/>
        </w:rPr>
      </w:pPr>
      <w:r w:rsidRPr="00AC7AC6">
        <w:rPr>
          <w:sz w:val="18"/>
          <w:szCs w:val="18"/>
          <w:lang w:val="en-US"/>
        </w:rPr>
        <w:t xml:space="preserve">*Models were adjusted for patient age, gender, BMI (&lt;30 vs. 30-34, 35-39, ≥40 kg/m²), all 31 </w:t>
      </w:r>
      <w:proofErr w:type="spellStart"/>
      <w:r w:rsidRPr="00AC7AC6">
        <w:rPr>
          <w:sz w:val="18"/>
          <w:szCs w:val="18"/>
          <w:lang w:val="en-US"/>
        </w:rPr>
        <w:t>Elixhauser</w:t>
      </w:r>
      <w:proofErr w:type="spellEnd"/>
      <w:r w:rsidRPr="00AC7AC6">
        <w:rPr>
          <w:sz w:val="18"/>
          <w:szCs w:val="18"/>
          <w:lang w:val="en-US"/>
        </w:rPr>
        <w:t xml:space="preserve"> comorbidities, antithrombotic medication, interventions prior to surgery (i.e. myocardial infarction, stroke, percutaneous coronary intervention, heart surgery, dialysis, and aortic valve replacement), coronary heart disease, NYHA stage (IV vs. I-III), syncope, mitral insufficiency, tricuspid insufficiency, and pulmonary hypertension. </w:t>
      </w:r>
    </w:p>
    <w:p w14:paraId="7AA13A18" w14:textId="668B4C06" w:rsidR="000C3AC3" w:rsidRPr="00AC7AC6" w:rsidRDefault="00E809EF" w:rsidP="00AC7AC6">
      <w:pPr>
        <w:rPr>
          <w:color w:val="000000"/>
          <w:sz w:val="18"/>
          <w:szCs w:val="18"/>
          <w:lang w:val="en-US"/>
        </w:rPr>
      </w:pPr>
      <w:r w:rsidRPr="00AC7AC6">
        <w:rPr>
          <w:color w:val="000000"/>
          <w:sz w:val="18"/>
          <w:szCs w:val="18"/>
          <w:lang w:val="en-US"/>
        </w:rPr>
        <w:t>Only significant risk factors are shown.</w:t>
      </w:r>
    </w:p>
    <w:p w14:paraId="163E9B7D" w14:textId="77777777" w:rsidR="000C3AC3" w:rsidRPr="00AC7AC6" w:rsidRDefault="000C3AC3" w:rsidP="000C3AC3">
      <w:pPr>
        <w:spacing w:line="480" w:lineRule="auto"/>
        <w:jc w:val="both"/>
        <w:rPr>
          <w:color w:val="000000"/>
          <w:sz w:val="18"/>
          <w:szCs w:val="18"/>
          <w:lang w:val="en-US"/>
        </w:rPr>
      </w:pPr>
    </w:p>
    <w:p w14:paraId="7ADFCC1E" w14:textId="1FF69276" w:rsidR="000C3AC3" w:rsidRPr="00AC7AC6" w:rsidRDefault="00BF315A" w:rsidP="000C3AC3">
      <w:pPr>
        <w:pStyle w:val="NoSpacing"/>
        <w:rPr>
          <w:b/>
          <w:color w:val="000000"/>
          <w:lang w:val="en-US"/>
        </w:rPr>
      </w:pPr>
      <w:r w:rsidRPr="00AC7AC6">
        <w:rPr>
          <w:b/>
          <w:lang w:val="en-US"/>
        </w:rPr>
        <w:t>Supplementary Table 5</w:t>
      </w:r>
      <w:r w:rsidR="000C3AC3" w:rsidRPr="00AC7AC6">
        <w:rPr>
          <w:b/>
          <w:lang w:val="en-US"/>
        </w:rPr>
        <w:t xml:space="preserve">. </w:t>
      </w:r>
      <w:r w:rsidR="002B74FE" w:rsidRPr="00AC7AC6">
        <w:rPr>
          <w:b/>
          <w:lang w:val="en-US"/>
        </w:rPr>
        <w:t>Risk factors</w:t>
      </w:r>
      <w:r w:rsidR="000C3AC3" w:rsidRPr="00AC7AC6">
        <w:rPr>
          <w:b/>
          <w:lang w:val="en-US"/>
        </w:rPr>
        <w:t xml:space="preserve"> for acute renal failure with need for dia</w:t>
      </w:r>
      <w:r w:rsidR="005D1377" w:rsidRPr="00AC7AC6">
        <w:rPr>
          <w:b/>
          <w:lang w:val="en-US"/>
        </w:rPr>
        <w:t>lysis within 30 days after TAVI.</w:t>
      </w:r>
    </w:p>
    <w:tbl>
      <w:tblPr>
        <w:tblW w:w="96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600"/>
        <w:gridCol w:w="1880"/>
        <w:gridCol w:w="1720"/>
        <w:gridCol w:w="1740"/>
      </w:tblGrid>
      <w:tr w:rsidR="000C3AC3" w:rsidRPr="00AC7AC6" w14:paraId="21A1CFA3" w14:textId="77777777" w:rsidTr="00171915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A690" w14:textId="77777777" w:rsidR="000C3AC3" w:rsidRPr="00AC7AC6" w:rsidRDefault="000C3AC3" w:rsidP="001719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D254" w14:textId="77777777" w:rsidR="000C3AC3" w:rsidRPr="00AC7AC6" w:rsidRDefault="000C3AC3" w:rsidP="0017191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Adjusted OR (95%-CI)</w:t>
            </w:r>
          </w:p>
        </w:tc>
      </w:tr>
      <w:tr w:rsidR="000C3AC3" w:rsidRPr="00AC7AC6" w14:paraId="04BA99E9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6213" w14:textId="77777777" w:rsidR="000C3AC3" w:rsidRPr="00AC7AC6" w:rsidRDefault="000C3AC3" w:rsidP="001719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C7AC6">
              <w:rPr>
                <w:b/>
                <w:sz w:val="18"/>
                <w:szCs w:val="18"/>
                <w:lang w:val="en-US"/>
              </w:rPr>
              <w:t>Risk fact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6624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All patients</w:t>
            </w:r>
            <w:r w:rsidRPr="00AC7AC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5ADA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Low risk (&lt; 5 HFR poi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4CFE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Intermediate risk (5-15 HFR poi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600C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High risk (&gt; 15 HFR points)</w:t>
            </w:r>
          </w:p>
        </w:tc>
      </w:tr>
      <w:tr w:rsidR="000C3AC3" w:rsidRPr="00AC7AC6" w14:paraId="7DE3FBEB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2231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5B2A" w14:textId="0A3DEE7B" w:rsidR="000C3AC3" w:rsidRPr="00AC7AC6" w:rsidRDefault="00840319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.</w:t>
            </w:r>
            <w:r w:rsidRPr="00AC7AC6">
              <w:rPr>
                <w:bCs/>
                <w:color w:val="000000"/>
                <w:sz w:val="18"/>
                <w:szCs w:val="18"/>
              </w:rPr>
              <w:t>59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 xml:space="preserve"> (</w:t>
            </w:r>
            <w:r w:rsidRPr="00AC7AC6">
              <w:rPr>
                <w:bCs/>
                <w:color w:val="000000"/>
                <w:sz w:val="18"/>
                <w:szCs w:val="18"/>
              </w:rPr>
              <w:t>1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.</w:t>
            </w:r>
            <w:r w:rsidRPr="00AC7AC6">
              <w:rPr>
                <w:bCs/>
                <w:color w:val="000000"/>
                <w:sz w:val="18"/>
                <w:szCs w:val="18"/>
              </w:rPr>
              <w:t>14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-</w:t>
            </w:r>
            <w:r w:rsidRPr="00AC7AC6">
              <w:rPr>
                <w:bCs/>
                <w:color w:val="000000"/>
                <w:sz w:val="18"/>
                <w:szCs w:val="18"/>
              </w:rPr>
              <w:t>2.22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17ED" w14:textId="79094E39" w:rsidR="000C3AC3" w:rsidRPr="00AC7AC6" w:rsidRDefault="00840319" w:rsidP="00171915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A560" w14:textId="50878112" w:rsidR="000C3AC3" w:rsidRPr="00AC7AC6" w:rsidRDefault="00840319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68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02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2.77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629D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C3AC3" w:rsidRPr="00AC7AC6" w14:paraId="446F0A48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733D" w14:textId="77777777" w:rsidR="000C3AC3" w:rsidRPr="00AC7AC6" w:rsidRDefault="000C3AC3" w:rsidP="00171915">
            <w:pPr>
              <w:rPr>
                <w:sz w:val="18"/>
                <w:szCs w:val="18"/>
                <w:lang w:val="en-US"/>
              </w:rPr>
            </w:pPr>
            <w:r w:rsidRPr="00AC7AC6">
              <w:rPr>
                <w:sz w:val="18"/>
                <w:szCs w:val="18"/>
                <w:lang w:val="en-US"/>
              </w:rPr>
              <w:t>Other cardiac arrhythmi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B139" w14:textId="351007EF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68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1.1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2.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52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84D0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06BD" w14:textId="1C966430" w:rsidR="000C3AC3" w:rsidRPr="00AC7AC6" w:rsidRDefault="00840319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2.14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24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-2.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70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5F12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71915" w:rsidRPr="00AC7AC6" w14:paraId="59330CA5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A9B09" w14:textId="70A28709" w:rsidR="00171915" w:rsidRPr="00AC7AC6" w:rsidRDefault="007A1491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</w:rPr>
              <w:t>BMI 30-34 kg/m²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A7C44" w14:textId="1B680AD1" w:rsidR="00171915" w:rsidRPr="00AC7AC6" w:rsidRDefault="00171915" w:rsidP="00171915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97 (1.16-3.3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E07EE" w14:textId="77777777" w:rsidR="00171915" w:rsidRPr="00AC7AC6" w:rsidRDefault="00171915" w:rsidP="00E809EF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31D63" w14:textId="03DBE1D2" w:rsidR="00171915" w:rsidRPr="00AC7AC6" w:rsidRDefault="00840319" w:rsidP="00171915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2.27 (1.18-4.3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B3668" w14:textId="77777777" w:rsidR="00171915" w:rsidRPr="00AC7AC6" w:rsidRDefault="00171915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C3AC3" w:rsidRPr="00AC7AC6" w14:paraId="32589E6B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56B4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Paralys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1C79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42 (1.57-3.7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02C8" w14:textId="77777777" w:rsidR="000C3AC3" w:rsidRPr="00AC7AC6" w:rsidRDefault="000C3AC3" w:rsidP="00E809EF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8EAC" w14:textId="692E20BF" w:rsidR="000C3AC3" w:rsidRPr="00AC7AC6" w:rsidRDefault="00840319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3.86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 xml:space="preserve"> (</w:t>
            </w:r>
            <w:r w:rsidRPr="00AC7AC6">
              <w:rPr>
                <w:bCs/>
                <w:color w:val="000000"/>
                <w:sz w:val="18"/>
                <w:szCs w:val="18"/>
              </w:rPr>
              <w:t>2.00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-7.</w:t>
            </w:r>
            <w:r w:rsidRPr="00AC7AC6">
              <w:rPr>
                <w:bCs/>
                <w:color w:val="000000"/>
                <w:sz w:val="18"/>
                <w:szCs w:val="18"/>
              </w:rPr>
              <w:t>46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1210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2854506F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47F7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8116" w14:textId="4D5E5E7D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0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16</w:t>
            </w:r>
            <w:r w:rsidRPr="00AC7AC6">
              <w:rPr>
                <w:bCs/>
                <w:color w:val="000000"/>
                <w:sz w:val="18"/>
                <w:szCs w:val="18"/>
              </w:rPr>
              <w:t>-1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69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DEDE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B521" w14:textId="627E5838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37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01</w:t>
            </w:r>
            <w:r w:rsidRPr="00AC7AC6">
              <w:rPr>
                <w:bCs/>
                <w:color w:val="000000"/>
                <w:sz w:val="18"/>
                <w:szCs w:val="18"/>
              </w:rPr>
              <w:t>-1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87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7B97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7E94345F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8079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8D1A" w14:textId="05A384E9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73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72</w:t>
            </w:r>
            <w:r w:rsidRPr="00AC7AC6">
              <w:rPr>
                <w:bCs/>
                <w:color w:val="000000"/>
                <w:sz w:val="18"/>
                <w:szCs w:val="18"/>
              </w:rPr>
              <w:t>-4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32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14E8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E8DE" w14:textId="1044F6BD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3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>2 (1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59</w:t>
            </w:r>
            <w:r w:rsidRPr="00AC7AC6">
              <w:rPr>
                <w:bCs/>
                <w:color w:val="000000"/>
                <w:sz w:val="18"/>
                <w:szCs w:val="18"/>
              </w:rPr>
              <w:t>-6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1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454B" w14:textId="300112B3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2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20</w:t>
            </w:r>
            <w:r w:rsidRPr="00AC7AC6">
              <w:rPr>
                <w:bCs/>
                <w:color w:val="000000"/>
                <w:sz w:val="18"/>
                <w:szCs w:val="18"/>
              </w:rPr>
              <w:t>-4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20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2AD79A77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1075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1A5E" w14:textId="3ED1432B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0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84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8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34</w:t>
            </w:r>
            <w:r w:rsidRPr="00AC7AC6">
              <w:rPr>
                <w:bCs/>
                <w:color w:val="000000"/>
                <w:sz w:val="18"/>
                <w:szCs w:val="18"/>
              </w:rPr>
              <w:t>-1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10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5506" w14:textId="6DD67328" w:rsidR="000C3AC3" w:rsidRPr="00AC7AC6" w:rsidRDefault="00840319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0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.98 (10.</w:t>
            </w:r>
            <w:r w:rsidRPr="00AC7AC6">
              <w:rPr>
                <w:bCs/>
                <w:color w:val="000000"/>
                <w:sz w:val="18"/>
                <w:szCs w:val="18"/>
              </w:rPr>
              <w:t>74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-</w:t>
            </w:r>
            <w:r w:rsidRPr="00AC7AC6">
              <w:rPr>
                <w:bCs/>
                <w:color w:val="000000"/>
                <w:sz w:val="18"/>
                <w:szCs w:val="18"/>
              </w:rPr>
              <w:t>35.80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AEF4" w14:textId="4F53068A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0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8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7.31</w:t>
            </w:r>
            <w:r w:rsidRPr="00AC7AC6">
              <w:rPr>
                <w:bCs/>
                <w:color w:val="000000"/>
                <w:sz w:val="18"/>
                <w:szCs w:val="18"/>
              </w:rPr>
              <w:t>-15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97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B670" w14:textId="1530D764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6.8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4.7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-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9.8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044836F8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8E6A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Fluid and electrolyt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416A" w14:textId="3388B57A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3.0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2.2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>-4.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12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4F3C" w14:textId="2D3C00BC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2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-4.4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6E77" w14:textId="040008C7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6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85</w:t>
            </w:r>
            <w:r w:rsidRPr="00AC7AC6">
              <w:rPr>
                <w:bCs/>
                <w:color w:val="000000"/>
                <w:sz w:val="18"/>
                <w:szCs w:val="18"/>
              </w:rPr>
              <w:t>-3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80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9183" w14:textId="10B48349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7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7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-4.47)</w:t>
            </w:r>
          </w:p>
        </w:tc>
      </w:tr>
      <w:tr w:rsidR="000C3AC3" w:rsidRPr="00AC7AC6" w14:paraId="6EFE3BDB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7C9E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9FE6" w14:textId="06ABDBE0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-1.6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26FA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184A" w14:textId="2E8ACDB7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56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>-</w:t>
            </w:r>
            <w:r w:rsidR="00840319" w:rsidRPr="00AC7AC6">
              <w:rPr>
                <w:bCs/>
                <w:color w:val="000000"/>
                <w:sz w:val="18"/>
                <w:szCs w:val="18"/>
              </w:rPr>
              <w:t>2.0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B610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1B9A0F23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3BAB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NYHA I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D362" w14:textId="739B3A12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3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8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-3.0</w:t>
            </w:r>
            <w:r w:rsidR="00171915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1C48" w14:textId="07D2B483" w:rsidR="000C3AC3" w:rsidRPr="00AC7AC6" w:rsidRDefault="00840319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4.39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2.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58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-7.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47</w:t>
            </w:r>
            <w:r w:rsidR="000C3AC3"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F384" w14:textId="1FA98178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2.0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1.4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2.9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BE15" w14:textId="70D0B218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73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1.2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2.4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C3AC3" w:rsidRPr="00AC7AC6" w14:paraId="33EB4FE6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6D96" w14:textId="77777777" w:rsidR="000C3AC3" w:rsidRPr="00AC7AC6" w:rsidRDefault="000C3AC3" w:rsidP="00171915">
            <w:pPr>
              <w:rPr>
                <w:sz w:val="18"/>
                <w:szCs w:val="18"/>
                <w:lang w:val="en-US"/>
              </w:rPr>
            </w:pPr>
            <w:r w:rsidRPr="00AC7AC6">
              <w:rPr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CBFD" w14:textId="3811E26F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1.</w:t>
            </w:r>
            <w:r w:rsidR="00171915" w:rsidRPr="00AC7AC6">
              <w:rPr>
                <w:bCs/>
                <w:color w:val="000000"/>
                <w:sz w:val="18"/>
                <w:szCs w:val="18"/>
                <w:lang w:val="en-US"/>
              </w:rPr>
              <w:t>77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1.3</w:t>
            </w:r>
            <w:r w:rsidR="00171915" w:rsidRPr="00AC7AC6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2.</w:t>
            </w:r>
            <w:r w:rsidR="00171915" w:rsidRPr="00AC7AC6">
              <w:rPr>
                <w:bCs/>
                <w:color w:val="000000"/>
                <w:sz w:val="18"/>
                <w:szCs w:val="18"/>
                <w:lang w:val="en-US"/>
              </w:rPr>
              <w:t>38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8119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A2A8" w14:textId="77777777" w:rsidR="000C3AC3" w:rsidRPr="00AC7AC6" w:rsidRDefault="00E809EF" w:rsidP="00E809E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C333" w14:textId="72FED349" w:rsidR="000C3AC3" w:rsidRPr="00AC7AC6" w:rsidRDefault="000C3AC3" w:rsidP="00840319">
            <w:pPr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2.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 xml:space="preserve"> (1.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31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-3.</w:t>
            </w:r>
            <w:r w:rsidR="00840319" w:rsidRPr="00AC7AC6">
              <w:rPr>
                <w:bCs/>
                <w:color w:val="000000"/>
                <w:sz w:val="18"/>
                <w:szCs w:val="18"/>
                <w:lang w:val="en-US"/>
              </w:rPr>
              <w:t>36</w:t>
            </w:r>
            <w:r w:rsidRPr="00AC7AC6">
              <w:rPr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14:paraId="6564F242" w14:textId="77777777" w:rsidR="00E809EF" w:rsidRPr="00AC7AC6" w:rsidRDefault="00E809EF" w:rsidP="00E809EF">
      <w:pPr>
        <w:rPr>
          <w:color w:val="000000"/>
          <w:sz w:val="18"/>
          <w:szCs w:val="18"/>
          <w:vertAlign w:val="superscript"/>
          <w:lang w:val="en-US"/>
        </w:rPr>
      </w:pPr>
      <w:r w:rsidRPr="00AC7AC6">
        <w:rPr>
          <w:sz w:val="18"/>
          <w:szCs w:val="18"/>
          <w:lang w:val="en-US"/>
        </w:rPr>
        <w:t>Abbreviations as in Table 1.</w:t>
      </w:r>
    </w:p>
    <w:p w14:paraId="6CAEC7A8" w14:textId="77777777" w:rsidR="00E809EF" w:rsidRPr="00AC7AC6" w:rsidRDefault="00E809EF" w:rsidP="00E809EF">
      <w:pPr>
        <w:rPr>
          <w:sz w:val="18"/>
          <w:szCs w:val="18"/>
          <w:lang w:val="en-US"/>
        </w:rPr>
      </w:pPr>
      <w:r w:rsidRPr="00AC7AC6">
        <w:rPr>
          <w:sz w:val="18"/>
          <w:szCs w:val="18"/>
          <w:lang w:val="en-US"/>
        </w:rPr>
        <w:t xml:space="preserve">*Models were adjusted for patient age, </w:t>
      </w:r>
      <w:r w:rsidRPr="00AC7AC6">
        <w:rPr>
          <w:color w:val="000000" w:themeColor="text1"/>
          <w:sz w:val="18"/>
          <w:szCs w:val="18"/>
          <w:lang w:val="en-US"/>
        </w:rPr>
        <w:t xml:space="preserve">gender, BMI (&lt;30 vs. 30-34, 35-39, ≥40 kg/m²), all </w:t>
      </w:r>
      <w:r w:rsidRPr="00AC7AC6">
        <w:rPr>
          <w:sz w:val="18"/>
          <w:szCs w:val="18"/>
          <w:lang w:val="en-US"/>
        </w:rPr>
        <w:t xml:space="preserve">31 </w:t>
      </w:r>
      <w:proofErr w:type="spellStart"/>
      <w:r w:rsidRPr="00AC7AC6">
        <w:rPr>
          <w:sz w:val="18"/>
          <w:szCs w:val="18"/>
          <w:lang w:val="en-US"/>
        </w:rPr>
        <w:t>Elixhauser</w:t>
      </w:r>
      <w:proofErr w:type="spellEnd"/>
      <w:r w:rsidRPr="00AC7AC6">
        <w:rPr>
          <w:sz w:val="18"/>
          <w:szCs w:val="18"/>
          <w:lang w:val="en-US"/>
        </w:rPr>
        <w:t xml:space="preserve"> comorbidities, antithrombotic medication, interventions prior to surgery (i.e. myocardial infarction, stroke, percutaneous coronary intervention, heart surgery, dialysis, and aortic valve replacement), coronary heart disease, NYHA stage (IV vs. I-III), syncope, mitral insufficiency, tricuspid insufficiency, and pulmonary hypertension. </w:t>
      </w:r>
    </w:p>
    <w:p w14:paraId="082E77A3" w14:textId="77777777" w:rsidR="00E809EF" w:rsidRPr="00AC7AC6" w:rsidRDefault="00E809EF" w:rsidP="00E809EF">
      <w:pPr>
        <w:rPr>
          <w:color w:val="000000"/>
          <w:sz w:val="18"/>
          <w:szCs w:val="18"/>
          <w:lang w:val="en-US"/>
        </w:rPr>
      </w:pPr>
      <w:r w:rsidRPr="00AC7AC6">
        <w:rPr>
          <w:color w:val="000000"/>
          <w:sz w:val="18"/>
          <w:szCs w:val="18"/>
          <w:lang w:val="en-US"/>
        </w:rPr>
        <w:t>Only significant risk factors are shown.</w:t>
      </w:r>
    </w:p>
    <w:p w14:paraId="79B06893" w14:textId="77777777" w:rsidR="000C3AC3" w:rsidRPr="00AC7AC6" w:rsidRDefault="000C3AC3" w:rsidP="000C3AC3">
      <w:pPr>
        <w:pStyle w:val="NoSpacing"/>
        <w:rPr>
          <w:color w:val="000000"/>
          <w:sz w:val="18"/>
          <w:szCs w:val="18"/>
          <w:lang w:val="en-US"/>
        </w:rPr>
      </w:pPr>
    </w:p>
    <w:p w14:paraId="7FA8D0BA" w14:textId="77777777" w:rsidR="000C3AC3" w:rsidRPr="00AC7AC6" w:rsidRDefault="000C3AC3" w:rsidP="000C3AC3">
      <w:pPr>
        <w:pStyle w:val="NoSpacing"/>
        <w:rPr>
          <w:color w:val="000000"/>
          <w:sz w:val="18"/>
          <w:szCs w:val="18"/>
          <w:lang w:val="en-US"/>
        </w:rPr>
      </w:pPr>
    </w:p>
    <w:p w14:paraId="0A5C5D32" w14:textId="77777777" w:rsidR="000C3AC3" w:rsidRPr="00AC7AC6" w:rsidRDefault="000C3AC3" w:rsidP="000C3AC3">
      <w:pPr>
        <w:pStyle w:val="NoSpacing"/>
        <w:rPr>
          <w:color w:val="000000"/>
          <w:sz w:val="18"/>
          <w:szCs w:val="18"/>
          <w:lang w:val="en-US"/>
        </w:rPr>
      </w:pPr>
    </w:p>
    <w:p w14:paraId="146FF0C1" w14:textId="77777777" w:rsidR="000C3AC3" w:rsidRPr="00AC7AC6" w:rsidRDefault="000C3AC3" w:rsidP="000C3AC3">
      <w:pPr>
        <w:spacing w:line="480" w:lineRule="auto"/>
        <w:jc w:val="both"/>
        <w:rPr>
          <w:color w:val="000000"/>
          <w:lang w:val="en-US"/>
        </w:rPr>
      </w:pPr>
    </w:p>
    <w:p w14:paraId="2573C853" w14:textId="77777777" w:rsidR="000C3AC3" w:rsidRPr="00AC7AC6" w:rsidRDefault="000C3AC3" w:rsidP="000C3AC3">
      <w:pPr>
        <w:pStyle w:val="NoSpacing"/>
        <w:rPr>
          <w:color w:val="000000"/>
          <w:sz w:val="18"/>
          <w:szCs w:val="18"/>
          <w:lang w:val="en-US"/>
        </w:rPr>
      </w:pPr>
    </w:p>
    <w:p w14:paraId="65D8D212" w14:textId="77777777" w:rsidR="000C3AC3" w:rsidRPr="00AC7AC6" w:rsidRDefault="000C3AC3" w:rsidP="000C3AC3">
      <w:pPr>
        <w:pStyle w:val="NoSpacing"/>
        <w:rPr>
          <w:color w:val="000000"/>
          <w:sz w:val="18"/>
          <w:szCs w:val="18"/>
          <w:lang w:val="en-US"/>
        </w:rPr>
      </w:pPr>
    </w:p>
    <w:p w14:paraId="49FFE60A" w14:textId="77777777" w:rsidR="000C3AC3" w:rsidRPr="00AC7AC6" w:rsidRDefault="000C3AC3" w:rsidP="000C3AC3">
      <w:pPr>
        <w:pStyle w:val="NoSpacing"/>
        <w:rPr>
          <w:color w:val="000000"/>
          <w:sz w:val="18"/>
          <w:szCs w:val="18"/>
          <w:lang w:val="en-US"/>
        </w:rPr>
      </w:pPr>
    </w:p>
    <w:p w14:paraId="5ACC0627" w14:textId="0C25AEB3" w:rsidR="000C3AC3" w:rsidRPr="00AC7AC6" w:rsidRDefault="00BF315A" w:rsidP="000C3AC3">
      <w:pPr>
        <w:pStyle w:val="NoSpacing"/>
        <w:rPr>
          <w:b/>
          <w:color w:val="000000"/>
          <w:lang w:val="en-US"/>
        </w:rPr>
      </w:pPr>
      <w:r w:rsidRPr="00AC7AC6">
        <w:rPr>
          <w:b/>
          <w:lang w:val="en-US"/>
        </w:rPr>
        <w:t>Supplementary Table 6</w:t>
      </w:r>
      <w:r w:rsidR="000C3AC3" w:rsidRPr="00AC7AC6">
        <w:rPr>
          <w:b/>
          <w:lang w:val="en-US"/>
        </w:rPr>
        <w:t xml:space="preserve">. </w:t>
      </w:r>
      <w:r w:rsidR="00E809EF" w:rsidRPr="00AC7AC6">
        <w:rPr>
          <w:b/>
          <w:lang w:val="en-US"/>
        </w:rPr>
        <w:t>Risk factors</w:t>
      </w:r>
      <w:r w:rsidR="000C3AC3" w:rsidRPr="00AC7AC6">
        <w:rPr>
          <w:b/>
          <w:lang w:val="en-US"/>
        </w:rPr>
        <w:t xml:space="preserve"> for bleeding or vascular complications within 7 days after TAVI</w:t>
      </w:r>
      <w:r w:rsidR="005D1377" w:rsidRPr="00AC7AC6">
        <w:rPr>
          <w:b/>
          <w:lang w:val="en-US"/>
        </w:rPr>
        <w:t>.</w:t>
      </w:r>
      <w:r w:rsidR="000C3AC3" w:rsidRPr="00AC7AC6">
        <w:rPr>
          <w:b/>
          <w:lang w:val="en-US"/>
        </w:rPr>
        <w:t xml:space="preserve"> </w:t>
      </w:r>
    </w:p>
    <w:tbl>
      <w:tblPr>
        <w:tblW w:w="96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600"/>
        <w:gridCol w:w="1880"/>
        <w:gridCol w:w="1720"/>
        <w:gridCol w:w="1740"/>
      </w:tblGrid>
      <w:tr w:rsidR="000C3AC3" w:rsidRPr="00AC7AC6" w14:paraId="4758512A" w14:textId="77777777" w:rsidTr="00171915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E241" w14:textId="77777777" w:rsidR="000C3AC3" w:rsidRPr="00AC7AC6" w:rsidRDefault="000C3AC3" w:rsidP="001719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BA85" w14:textId="77777777" w:rsidR="000C3AC3" w:rsidRPr="00AC7AC6" w:rsidRDefault="000C3AC3" w:rsidP="0017191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Adjusted OR (95%-CI)</w:t>
            </w:r>
          </w:p>
        </w:tc>
      </w:tr>
      <w:tr w:rsidR="000C3AC3" w:rsidRPr="00AC7AC6" w14:paraId="71C2439D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91B9" w14:textId="77777777" w:rsidR="000C3AC3" w:rsidRPr="00AC7AC6" w:rsidRDefault="000C3AC3" w:rsidP="001719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C7AC6">
              <w:rPr>
                <w:b/>
                <w:sz w:val="18"/>
                <w:szCs w:val="18"/>
                <w:lang w:val="en-US"/>
              </w:rPr>
              <w:t>Risk fact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3B66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All patients</w:t>
            </w:r>
            <w:r w:rsidRPr="00AC7AC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A60C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Low risk (&lt; 5 HFR poi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0D13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Intermediate risk (5-15 HFR poi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6F43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High risk (&gt; 15 HFR points)</w:t>
            </w:r>
          </w:p>
        </w:tc>
      </w:tr>
      <w:tr w:rsidR="000C3AC3" w:rsidRPr="00AC7AC6" w14:paraId="36FA6561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8DBEA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7FD8" w14:textId="6ADF69B2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01 (1.00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-1.0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A4129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8482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350F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44795350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077D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2AAA" w14:textId="318D3895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89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7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>-2.0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96F2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83 (1.58-2.1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9DEC" w14:textId="4F27C386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88 (1.60-2.2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6909" w14:textId="5AFE95EF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8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-2.2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47EBA94C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041E" w14:textId="77777777" w:rsidR="000C3AC3" w:rsidRPr="00AC7AC6" w:rsidRDefault="000C3AC3" w:rsidP="0017191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C7AC6">
              <w:rPr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EDDB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C73F" w14:textId="77777777" w:rsidR="000C3AC3" w:rsidRPr="00AC7AC6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89CF" w14:textId="77777777" w:rsidR="000C3AC3" w:rsidRPr="00AC7AC6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C6CE" w14:textId="77777777" w:rsidR="000C3AC3" w:rsidRPr="00AC7AC6" w:rsidRDefault="000C3AC3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C3AC3" w:rsidRPr="00AC7AC6" w14:paraId="63C2689A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C0C7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Peripheral vascular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640B" w14:textId="1248368B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6 (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29</w:t>
            </w:r>
            <w:r w:rsidRPr="00AC7AC6">
              <w:rPr>
                <w:bCs/>
                <w:color w:val="000000"/>
                <w:sz w:val="18"/>
                <w:szCs w:val="18"/>
              </w:rPr>
              <w:t>-1.6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B3FD" w14:textId="2C12EFBE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6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36-1.9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E161" w14:textId="4B70A011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5-1.5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125D" w14:textId="51E26102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29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4-1.61)</w:t>
            </w:r>
          </w:p>
        </w:tc>
      </w:tr>
      <w:tr w:rsidR="000C3AC3" w:rsidRPr="00AC7AC6" w14:paraId="26F7A107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CEA9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Paralys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06C1" w14:textId="7008988F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60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2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-1.9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0065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D3D8" w14:textId="48F325C5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5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-2.0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E54E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112FE9BD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4C28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Neurological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605E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24 (1.06-1.4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B4B8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9DA8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1351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29CEFE92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ACEE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Liver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2C48" w14:textId="62A7C994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4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-1.7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AFE1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82FE4" w14:textId="1E08DB1C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>-1.8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1FE8" w14:textId="24832DF3" w:rsidR="000C3AC3" w:rsidRPr="00AC7AC6" w:rsidRDefault="00B47AF7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1.54 (1.02-2.33)</w:t>
            </w:r>
          </w:p>
        </w:tc>
      </w:tr>
      <w:tr w:rsidR="000C3AC3" w:rsidRPr="00AC7AC6" w14:paraId="73E630F9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E11D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Solid tumor without metastas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C03F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8 (1.07-1.7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F8E4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3206" w14:textId="18587E44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64 (1.15-2.3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D8F0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4EE4BFB8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ACBA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Rheum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478B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27 (1.05-1.5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6F85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1ADB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1FB8" w14:textId="28703EBC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7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2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1</w:t>
            </w:r>
            <w:r w:rsidRPr="00AC7AC6">
              <w:rPr>
                <w:bCs/>
                <w:color w:val="000000"/>
                <w:sz w:val="18"/>
                <w:szCs w:val="18"/>
              </w:rPr>
              <w:t>-2.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9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1490444C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C2A5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Coagulopath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14C0" w14:textId="6BAB362A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4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72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4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10</w:t>
            </w:r>
            <w:r w:rsidRPr="00AC7AC6">
              <w:rPr>
                <w:bCs/>
                <w:color w:val="000000"/>
                <w:sz w:val="18"/>
                <w:szCs w:val="18"/>
              </w:rPr>
              <w:t>-5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44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D74D" w14:textId="0161D052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6.5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4.9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-8.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7EBC" w14:textId="3FEEB678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4.1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3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-5.0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E35D" w14:textId="2AD3B865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3.3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2.6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-4.1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9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796329BB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E575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Weight los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AF24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97 (1.48-2.6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D8CF" w14:textId="1E11384F" w:rsidR="000C3AC3" w:rsidRPr="00AC7AC6" w:rsidRDefault="00B47AF7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98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 xml:space="preserve"> (1.05-3.7</w:t>
            </w:r>
            <w:r w:rsidRPr="00AC7AC6">
              <w:rPr>
                <w:bCs/>
                <w:color w:val="000000"/>
                <w:sz w:val="18"/>
                <w:szCs w:val="18"/>
              </w:rPr>
              <w:t>3</w:t>
            </w:r>
            <w:r w:rsidR="000C3AC3"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6A39" w14:textId="44312C18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70 (1.31-2.2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CB33" w14:textId="5286246B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79 (1.15-2.7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7E460E28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F2B4" w14:textId="77777777" w:rsidR="000C3AC3" w:rsidRPr="00AC7AC6" w:rsidRDefault="000C3AC3" w:rsidP="00171915">
            <w:pPr>
              <w:rPr>
                <w:color w:val="FF0000"/>
                <w:sz w:val="18"/>
                <w:szCs w:val="18"/>
              </w:rPr>
            </w:pPr>
            <w:r w:rsidRPr="00AC7AC6">
              <w:rPr>
                <w:color w:val="FF0000"/>
                <w:sz w:val="18"/>
                <w:szCs w:val="18"/>
              </w:rPr>
              <w:t xml:space="preserve">   </w:t>
            </w:r>
            <w:r w:rsidRPr="00AC7AC6">
              <w:rPr>
                <w:color w:val="000000"/>
                <w:sz w:val="18"/>
                <w:szCs w:val="18"/>
              </w:rPr>
              <w:t>Fluid and electrolyt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C254" w14:textId="5E41BA2D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5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40</w:t>
            </w:r>
            <w:r w:rsidRPr="00AC7AC6">
              <w:rPr>
                <w:bCs/>
                <w:color w:val="000000"/>
                <w:sz w:val="18"/>
                <w:szCs w:val="18"/>
              </w:rPr>
              <w:t>-1.7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C963" w14:textId="7799CC9A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1-1.6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AFA3" w14:textId="4C0AA751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2 (1.15-1.5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BD6F" w14:textId="46D1691E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6 (1.0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-1.74)</w:t>
            </w:r>
          </w:p>
        </w:tc>
      </w:tr>
      <w:tr w:rsidR="000C3AC3" w:rsidRPr="00AC7AC6" w14:paraId="326F314D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15A2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Drug abu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C07F" w14:textId="2524AA30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3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29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2.2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-4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76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770B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AF99" w14:textId="07BC6C8E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5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2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-5.1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0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48D0" w14:textId="08F50EF3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3.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57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9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-6.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1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1B987F8B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135D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Coronary heart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C00F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19 (1.09-1.2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13C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6FD8" w14:textId="658D4FF0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26 (1.10-1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A262" w14:textId="20F29DA2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6-1.7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1DE1723F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A73A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NYHA I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2A98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32 (1.18-1.4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F0D9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7066" w14:textId="38709420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27 (1.10-1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8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E268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0C47C8CA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92C8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Mitral valve insufficienc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EFD4" w14:textId="7D086882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16 (1.01-1.3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6484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0741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0049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0C5E87BB" w14:textId="77777777" w:rsidTr="00171915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9FCF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 xml:space="preserve">   Syncop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AB68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28 (1.05-1.5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7B23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DD10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5F4A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08D40E8E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CF5A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Myocardial infarction less than 1 y before the surge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6EEF" w14:textId="170B3031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1 (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20</w:t>
            </w:r>
            <w:r w:rsidRPr="00AC7AC6">
              <w:rPr>
                <w:bCs/>
                <w:color w:val="000000"/>
                <w:sz w:val="18"/>
                <w:szCs w:val="18"/>
              </w:rPr>
              <w:t>-1.6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AC5A" w14:textId="77777777" w:rsidR="000C3AC3" w:rsidRPr="00AC7AC6" w:rsidRDefault="000C3AC3" w:rsidP="00171915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67 (1.24-2.2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D741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BB4B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</w:tr>
      <w:tr w:rsidR="000C3AC3" w:rsidRPr="00AC7AC6" w14:paraId="4156BBBD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1D0D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PCI  less than 90 d before the surge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4FCA" w14:textId="6F3AE676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61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3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-1.9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F0F2" w14:textId="7301BDD0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0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6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-2.5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316D" w14:textId="5BED2F4F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0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1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-1.7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3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27AB" w14:textId="7D820651" w:rsidR="000C3AC3" w:rsidRPr="00AC7AC6" w:rsidRDefault="000C3AC3" w:rsidP="00EB65A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0</w:t>
            </w:r>
            <w:r w:rsidR="00EB65A7" w:rsidRPr="00AC7AC6">
              <w:rPr>
                <w:bCs/>
                <w:color w:val="000000"/>
                <w:sz w:val="18"/>
                <w:szCs w:val="18"/>
              </w:rPr>
              <w:t>2</w:t>
            </w:r>
            <w:r w:rsidRPr="00AC7AC6">
              <w:rPr>
                <w:bCs/>
                <w:color w:val="000000"/>
                <w:sz w:val="18"/>
                <w:szCs w:val="18"/>
              </w:rPr>
              <w:t>-2.0</w:t>
            </w:r>
            <w:r w:rsidR="00EB65A7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C3AC3" w:rsidRPr="00AC7AC6" w14:paraId="0E6FE006" w14:textId="77777777" w:rsidTr="00171915">
        <w:trPr>
          <w:trHeight w:val="4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1BCD" w14:textId="77777777" w:rsidR="000C3AC3" w:rsidRPr="00AC7AC6" w:rsidRDefault="000C3AC3" w:rsidP="00171915">
            <w:pPr>
              <w:rPr>
                <w:color w:val="000000"/>
                <w:sz w:val="18"/>
                <w:szCs w:val="18"/>
                <w:lang w:val="en-US"/>
              </w:rPr>
            </w:pPr>
            <w:r w:rsidRPr="00AC7AC6">
              <w:rPr>
                <w:color w:val="000000"/>
                <w:sz w:val="18"/>
                <w:szCs w:val="18"/>
                <w:lang w:val="en-US"/>
              </w:rPr>
              <w:t>Dialysis less than 1 y before the surge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4EA7" w14:textId="00EDFC6E" w:rsidR="000C3AC3" w:rsidRPr="00AC7AC6" w:rsidRDefault="000C3AC3" w:rsidP="00E4486B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1.9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4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53-2.4</w:t>
            </w:r>
            <w:r w:rsidR="00E4486B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4BF0" w14:textId="2A0CA401" w:rsidR="000C3AC3" w:rsidRPr="00AC7AC6" w:rsidRDefault="000C3AC3" w:rsidP="00B47AF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22 (1.4</w:t>
            </w:r>
            <w:r w:rsidR="00B47AF7" w:rsidRPr="00AC7AC6">
              <w:rPr>
                <w:bCs/>
                <w:color w:val="000000"/>
                <w:sz w:val="18"/>
                <w:szCs w:val="18"/>
              </w:rPr>
              <w:t>7</w:t>
            </w:r>
            <w:r w:rsidRPr="00AC7AC6">
              <w:rPr>
                <w:bCs/>
                <w:color w:val="000000"/>
                <w:sz w:val="18"/>
                <w:szCs w:val="18"/>
              </w:rPr>
              <w:t>-3.3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05FC" w14:textId="77777777" w:rsidR="000C3AC3" w:rsidRPr="00AC7AC6" w:rsidRDefault="00E809EF" w:rsidP="00171915">
            <w:pPr>
              <w:jc w:val="right"/>
              <w:rPr>
                <w:color w:val="000000"/>
                <w:sz w:val="18"/>
                <w:szCs w:val="18"/>
              </w:rPr>
            </w:pPr>
            <w:r w:rsidRPr="00AC7AC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7F8C" w14:textId="344535D2" w:rsidR="000C3AC3" w:rsidRPr="00AC7AC6" w:rsidRDefault="000C3AC3" w:rsidP="00EB65A7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 w:rsidRPr="00AC7AC6">
              <w:rPr>
                <w:bCs/>
                <w:color w:val="000000"/>
                <w:sz w:val="18"/>
                <w:szCs w:val="18"/>
              </w:rPr>
              <w:t>2.2</w:t>
            </w:r>
            <w:r w:rsidR="00EB65A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 xml:space="preserve"> (1.6</w:t>
            </w:r>
            <w:r w:rsidR="00EB65A7" w:rsidRPr="00AC7AC6">
              <w:rPr>
                <w:bCs/>
                <w:color w:val="000000"/>
                <w:sz w:val="18"/>
                <w:szCs w:val="18"/>
              </w:rPr>
              <w:t>6</w:t>
            </w:r>
            <w:r w:rsidRPr="00AC7AC6">
              <w:rPr>
                <w:bCs/>
                <w:color w:val="000000"/>
                <w:sz w:val="18"/>
                <w:szCs w:val="18"/>
              </w:rPr>
              <w:t>-3.0</w:t>
            </w:r>
            <w:r w:rsidR="00EB65A7" w:rsidRPr="00AC7AC6">
              <w:rPr>
                <w:bCs/>
                <w:color w:val="000000"/>
                <w:sz w:val="18"/>
                <w:szCs w:val="18"/>
              </w:rPr>
              <w:t>5</w:t>
            </w:r>
            <w:r w:rsidRPr="00AC7AC6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</w:tbl>
    <w:p w14:paraId="74F20890" w14:textId="77777777" w:rsidR="00E809EF" w:rsidRPr="00AC7AC6" w:rsidRDefault="00E809EF" w:rsidP="00E809EF">
      <w:pPr>
        <w:rPr>
          <w:color w:val="000000"/>
          <w:sz w:val="18"/>
          <w:szCs w:val="18"/>
          <w:vertAlign w:val="superscript"/>
          <w:lang w:val="en-US"/>
        </w:rPr>
      </w:pPr>
      <w:r w:rsidRPr="00AC7AC6">
        <w:rPr>
          <w:sz w:val="18"/>
          <w:szCs w:val="18"/>
          <w:lang w:val="en-US"/>
        </w:rPr>
        <w:t>Abbreviations as in Table 1.</w:t>
      </w:r>
    </w:p>
    <w:p w14:paraId="043F79F9" w14:textId="77777777" w:rsidR="00E809EF" w:rsidRPr="00AC7AC6" w:rsidRDefault="00E809EF" w:rsidP="00E809EF">
      <w:pPr>
        <w:rPr>
          <w:sz w:val="18"/>
          <w:szCs w:val="18"/>
          <w:lang w:val="en-US"/>
        </w:rPr>
      </w:pPr>
      <w:r w:rsidRPr="00AC7AC6">
        <w:rPr>
          <w:sz w:val="18"/>
          <w:szCs w:val="18"/>
          <w:lang w:val="en-US"/>
        </w:rPr>
        <w:t xml:space="preserve">*Models were adjusted for patient age, gender, BMI (&lt;30 vs. 30-34, 35-39, ≥40 kg/m²), all 31 </w:t>
      </w:r>
      <w:proofErr w:type="spellStart"/>
      <w:r w:rsidRPr="00AC7AC6">
        <w:rPr>
          <w:sz w:val="18"/>
          <w:szCs w:val="18"/>
          <w:lang w:val="en-US"/>
        </w:rPr>
        <w:t>Elixhauser</w:t>
      </w:r>
      <w:proofErr w:type="spellEnd"/>
      <w:r w:rsidRPr="00AC7AC6">
        <w:rPr>
          <w:sz w:val="18"/>
          <w:szCs w:val="18"/>
          <w:lang w:val="en-US"/>
        </w:rPr>
        <w:t xml:space="preserve"> comorbidities, antithrombotic medication, interventions prior to surgery (i.e. myocardial infarction, stroke, percutaneous coronary intervention, heart surgery, dialysis, and aortic valve replacement), coronary heart disease, NYHA stage (IV vs. I-III), syncope, mitral insufficiency, tricuspid insufficiency, and pulmonary hypertension. </w:t>
      </w:r>
    </w:p>
    <w:p w14:paraId="1236EA1A" w14:textId="77777777" w:rsidR="00E809EF" w:rsidRPr="00F26A91" w:rsidRDefault="00E809EF" w:rsidP="00E809EF">
      <w:pPr>
        <w:rPr>
          <w:color w:val="000000"/>
          <w:sz w:val="18"/>
          <w:szCs w:val="18"/>
          <w:lang w:val="en-US"/>
        </w:rPr>
      </w:pPr>
      <w:r w:rsidRPr="00AC7AC6">
        <w:rPr>
          <w:color w:val="000000"/>
          <w:sz w:val="18"/>
          <w:szCs w:val="18"/>
          <w:lang w:val="en-US"/>
        </w:rPr>
        <w:t>Only significant risk factors are shown.</w:t>
      </w:r>
    </w:p>
    <w:p w14:paraId="7A571FC1" w14:textId="77777777" w:rsidR="000C3AC3" w:rsidRDefault="000C3AC3" w:rsidP="000C3AC3">
      <w:pPr>
        <w:spacing w:line="480" w:lineRule="auto"/>
        <w:jc w:val="both"/>
        <w:rPr>
          <w:color w:val="000000"/>
          <w:lang w:val="en-US"/>
        </w:rPr>
      </w:pPr>
    </w:p>
    <w:p w14:paraId="7B6A2EDD" w14:textId="77777777" w:rsidR="000C3AC3" w:rsidRPr="00FA601B" w:rsidRDefault="000C3AC3" w:rsidP="000C3AC3">
      <w:pPr>
        <w:spacing w:line="480" w:lineRule="auto"/>
        <w:jc w:val="both"/>
        <w:rPr>
          <w:color w:val="000000"/>
          <w:sz w:val="18"/>
          <w:szCs w:val="18"/>
          <w:lang w:val="en-US"/>
        </w:rPr>
      </w:pPr>
    </w:p>
    <w:bookmarkEnd w:id="0"/>
    <w:p w14:paraId="3394C8F3" w14:textId="77777777" w:rsidR="00BC0FF4" w:rsidRPr="005207C1" w:rsidRDefault="00BC0FF4">
      <w:pPr>
        <w:rPr>
          <w:lang w:val="en-US"/>
        </w:rPr>
      </w:pPr>
    </w:p>
    <w:sectPr w:rsidR="00BC0FF4" w:rsidRPr="005207C1" w:rsidSect="00932806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31082" w14:textId="77777777" w:rsidR="00171915" w:rsidRDefault="00171915">
      <w:r>
        <w:separator/>
      </w:r>
    </w:p>
  </w:endnote>
  <w:endnote w:type="continuationSeparator" w:id="0">
    <w:p w14:paraId="19DEE8A9" w14:textId="77777777" w:rsidR="00171915" w:rsidRDefault="00171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37324C" w14:textId="77777777" w:rsidR="00171915" w:rsidRDefault="00171915" w:rsidP="00171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915AA2" w14:textId="77777777" w:rsidR="00171915" w:rsidRDefault="00171915" w:rsidP="001719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22F1DD" w14:textId="6D679CA2" w:rsidR="00171915" w:rsidRDefault="00171915" w:rsidP="00171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2806">
      <w:rPr>
        <w:rStyle w:val="PageNumber"/>
        <w:noProof/>
      </w:rPr>
      <w:t>4</w:t>
    </w:r>
    <w:r>
      <w:rPr>
        <w:rStyle w:val="PageNumber"/>
      </w:rPr>
      <w:fldChar w:fldCharType="end"/>
    </w:r>
  </w:p>
  <w:p w14:paraId="3BA5862C" w14:textId="77777777" w:rsidR="00171915" w:rsidRDefault="00171915" w:rsidP="001719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DE512" w14:textId="77777777" w:rsidR="00171915" w:rsidRDefault="00171915">
      <w:r>
        <w:separator/>
      </w:r>
    </w:p>
  </w:footnote>
  <w:footnote w:type="continuationSeparator" w:id="0">
    <w:p w14:paraId="0F7C34B6" w14:textId="77777777" w:rsidR="00171915" w:rsidRDefault="00171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AC3"/>
    <w:rsid w:val="000C3AC3"/>
    <w:rsid w:val="00171915"/>
    <w:rsid w:val="002B74FE"/>
    <w:rsid w:val="00362DB1"/>
    <w:rsid w:val="00417DA2"/>
    <w:rsid w:val="005142E8"/>
    <w:rsid w:val="005207C1"/>
    <w:rsid w:val="005D1377"/>
    <w:rsid w:val="00661F47"/>
    <w:rsid w:val="007416AA"/>
    <w:rsid w:val="007A1491"/>
    <w:rsid w:val="00840319"/>
    <w:rsid w:val="00932806"/>
    <w:rsid w:val="00974C69"/>
    <w:rsid w:val="00AC7AC6"/>
    <w:rsid w:val="00B47AF7"/>
    <w:rsid w:val="00BC0FF4"/>
    <w:rsid w:val="00BF315A"/>
    <w:rsid w:val="00E4486B"/>
    <w:rsid w:val="00E809EF"/>
    <w:rsid w:val="00EB65A7"/>
    <w:rsid w:val="00F57992"/>
    <w:rsid w:val="00F85FA3"/>
    <w:rsid w:val="00FA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1A4FC"/>
  <w14:defaultImageDpi w14:val="300"/>
  <w15:docId w15:val="{1CDE77A3-779E-40B0-AEAA-4232BD7BD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A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3AC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C3AC3"/>
  </w:style>
  <w:style w:type="character" w:styleId="PageNumber">
    <w:name w:val="page number"/>
    <w:basedOn w:val="DefaultParagraphFont"/>
    <w:uiPriority w:val="99"/>
    <w:semiHidden/>
    <w:unhideWhenUsed/>
    <w:rsid w:val="000C3AC3"/>
  </w:style>
  <w:style w:type="paragraph" w:styleId="NoSpacing">
    <w:name w:val="No Spacing"/>
    <w:uiPriority w:val="1"/>
    <w:qFormat/>
    <w:rsid w:val="000C3AC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7</Words>
  <Characters>67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Schofer</dc:creator>
  <cp:keywords/>
  <dc:description/>
  <cp:lastModifiedBy>Arun Madhavan</cp:lastModifiedBy>
  <cp:revision>2</cp:revision>
  <dcterms:created xsi:type="dcterms:W3CDTF">2022-03-18T02:39:00Z</dcterms:created>
  <dcterms:modified xsi:type="dcterms:W3CDTF">2022-03-18T02:39:00Z</dcterms:modified>
</cp:coreProperties>
</file>